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383" w:rsidRPr="00FF5232" w:rsidRDefault="00B1649F" w:rsidP="00416A73">
      <w:pPr>
        <w:shd w:val="clear" w:color="auto" w:fill="FFFFFF"/>
        <w:spacing w:after="240" w:line="480" w:lineRule="auto"/>
        <w:textAlignment w:val="baseline"/>
        <w:rPr>
          <w:color w:val="000000"/>
          <w:lang w:val="en-US"/>
        </w:rPr>
      </w:pPr>
      <w:r>
        <w:rPr>
          <w:color w:val="000000"/>
          <w:lang w:val="en-US"/>
        </w:rPr>
        <w:t>A</w:t>
      </w:r>
      <w:r w:rsidR="0024004C">
        <w:rPr>
          <w:color w:val="000000"/>
          <w:lang w:val="en-US"/>
        </w:rPr>
        <w:t>dditional File 1</w:t>
      </w:r>
      <w:r w:rsidR="00DA1E0C">
        <w:rPr>
          <w:color w:val="000000"/>
          <w:lang w:val="en-US"/>
        </w:rPr>
        <w:t>:</w:t>
      </w:r>
      <w:r w:rsidR="008B2AE0">
        <w:rPr>
          <w:color w:val="000000"/>
          <w:lang w:val="en-US"/>
        </w:rPr>
        <w:t xml:space="preserve"> </w:t>
      </w:r>
      <w:r w:rsidR="0007030C">
        <w:rPr>
          <w:color w:val="000000"/>
          <w:lang w:val="en-US"/>
        </w:rPr>
        <w:t>T</w:t>
      </w:r>
      <w:r w:rsidR="00896DD2">
        <w:rPr>
          <w:color w:val="000000"/>
          <w:lang w:val="en-US"/>
        </w:rPr>
        <w:t>he f</w:t>
      </w:r>
      <w:r w:rsidR="00896DD2" w:rsidRPr="00896DD2">
        <w:rPr>
          <w:color w:val="000000"/>
          <w:lang w:val="en-US"/>
        </w:rPr>
        <w:t>ailure of vertical i</w:t>
      </w:r>
      <w:r w:rsidR="0007030C">
        <w:rPr>
          <w:color w:val="000000"/>
          <w:lang w:val="en-US"/>
        </w:rPr>
        <w:t>ntegrat</w:t>
      </w:r>
      <w:r w:rsidR="00EA36BA">
        <w:rPr>
          <w:color w:val="000000"/>
          <w:lang w:val="en-US"/>
        </w:rPr>
        <w:t>ion of</w:t>
      </w:r>
      <w:r w:rsidR="0007030C">
        <w:rPr>
          <w:color w:val="000000"/>
          <w:lang w:val="en-US"/>
        </w:rPr>
        <w:t xml:space="preserve"> breastfeeding support, according to the categorization of open-ended responses</w:t>
      </w:r>
    </w:p>
    <w:tbl>
      <w:tblPr>
        <w:tblStyle w:val="TableGrid"/>
        <w:tblW w:w="13433" w:type="dxa"/>
        <w:tblLook w:val="04A0" w:firstRow="1" w:lastRow="0" w:firstColumn="1" w:lastColumn="0" w:noHBand="0" w:noVBand="1"/>
      </w:tblPr>
      <w:tblGrid>
        <w:gridCol w:w="2207"/>
        <w:gridCol w:w="2296"/>
        <w:gridCol w:w="6355"/>
        <w:gridCol w:w="2575"/>
      </w:tblGrid>
      <w:tr w:rsidR="00BA0CF7" w:rsidRPr="00FF5232">
        <w:trPr>
          <w:trHeight w:val="255"/>
        </w:trPr>
        <w:tc>
          <w:tcPr>
            <w:tcW w:w="2207" w:type="dxa"/>
            <w:noWrap/>
          </w:tcPr>
          <w:p w:rsidR="00BA0CF7" w:rsidRPr="00FF5232" w:rsidRDefault="00BA0CF7" w:rsidP="00D362E7">
            <w:pPr>
              <w:rPr>
                <w:sz w:val="20"/>
                <w:szCs w:val="20"/>
                <w:lang w:val="en-US" w:eastAsia="en-US"/>
              </w:rPr>
            </w:pPr>
            <w:r w:rsidRPr="00FF5232">
              <w:rPr>
                <w:i/>
                <w:lang w:val="en-US"/>
              </w:rPr>
              <w:t>Vertical integrated care category</w:t>
            </w:r>
          </w:p>
        </w:tc>
        <w:tc>
          <w:tcPr>
            <w:tcW w:w="2296" w:type="dxa"/>
            <w:noWrap/>
          </w:tcPr>
          <w:p w:rsidR="00BA0CF7" w:rsidRPr="00FF5232" w:rsidRDefault="006E6850" w:rsidP="00D362E7">
            <w:pPr>
              <w:rPr>
                <w:sz w:val="20"/>
                <w:szCs w:val="20"/>
                <w:lang w:val="en-US" w:eastAsia="en-US"/>
              </w:rPr>
            </w:pPr>
            <w:r w:rsidRPr="00FF5232">
              <w:rPr>
                <w:i/>
                <w:lang w:val="en-US"/>
              </w:rPr>
              <w:t>Sub-category</w:t>
            </w:r>
          </w:p>
        </w:tc>
        <w:tc>
          <w:tcPr>
            <w:tcW w:w="6662" w:type="dxa"/>
          </w:tcPr>
          <w:p w:rsidR="00BA0CF7" w:rsidRPr="00FF5232" w:rsidRDefault="006E6850" w:rsidP="00D362E7">
            <w:pPr>
              <w:rPr>
                <w:i/>
                <w:lang w:val="en-US"/>
              </w:rPr>
            </w:pPr>
            <w:r w:rsidRPr="00FF5232">
              <w:rPr>
                <w:i/>
                <w:lang w:val="en-US"/>
              </w:rPr>
              <w:t>Aspects mentioned</w:t>
            </w:r>
          </w:p>
        </w:tc>
        <w:tc>
          <w:tcPr>
            <w:tcW w:w="2268" w:type="dxa"/>
          </w:tcPr>
          <w:p w:rsidR="00BA0CF7" w:rsidRDefault="00BA0CF7" w:rsidP="00D362E7">
            <w:pPr>
              <w:rPr>
                <w:i/>
                <w:lang w:val="en-US"/>
              </w:rPr>
            </w:pPr>
            <w:r w:rsidRPr="00FF5232">
              <w:rPr>
                <w:i/>
                <w:lang w:val="en-US"/>
              </w:rPr>
              <w:t>Quotations</w:t>
            </w:r>
          </w:p>
          <w:p w:rsidR="008A78E9" w:rsidRPr="008A78E9" w:rsidRDefault="00C310B1" w:rsidP="00D362E7">
            <w:pPr>
              <w:rPr>
                <w:sz w:val="20"/>
                <w:szCs w:val="20"/>
                <w:lang w:val="en-US" w:eastAsia="en-US"/>
              </w:rPr>
            </w:pPr>
            <w:r w:rsidRPr="008A78E9">
              <w:rPr>
                <w:i/>
                <w:sz w:val="20"/>
                <w:szCs w:val="20"/>
                <w:lang w:val="en-US"/>
              </w:rPr>
              <w:t>(Residenc</w:t>
            </w:r>
            <w:r>
              <w:rPr>
                <w:i/>
                <w:sz w:val="20"/>
                <w:szCs w:val="20"/>
                <w:lang w:val="en-US"/>
              </w:rPr>
              <w:t>y</w:t>
            </w:r>
            <w:r w:rsidRPr="008A78E9">
              <w:rPr>
                <w:i/>
                <w:sz w:val="20"/>
                <w:szCs w:val="20"/>
                <w:lang w:val="en-US"/>
              </w:rPr>
              <w:t>/ Profession /</w:t>
            </w:r>
            <w:r>
              <w:rPr>
                <w:i/>
                <w:sz w:val="20"/>
                <w:szCs w:val="20"/>
                <w:lang w:val="en-US"/>
              </w:rPr>
              <w:t>Qualification</w:t>
            </w:r>
            <w:r w:rsidRPr="008A78E9">
              <w:rPr>
                <w:i/>
                <w:sz w:val="20"/>
                <w:szCs w:val="20"/>
                <w:lang w:val="en-US"/>
              </w:rPr>
              <w:t>)</w:t>
            </w:r>
          </w:p>
        </w:tc>
      </w:tr>
      <w:tr w:rsidR="00E07C3F" w:rsidRPr="00FF5232">
        <w:trPr>
          <w:trHeight w:val="255"/>
        </w:trPr>
        <w:tc>
          <w:tcPr>
            <w:tcW w:w="2207" w:type="dxa"/>
            <w:vMerge w:val="restart"/>
            <w:noWrap/>
          </w:tcPr>
          <w:p w:rsidR="00E07C3F" w:rsidRPr="00FF5232" w:rsidRDefault="00E07C3F" w:rsidP="006E6850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t xml:space="preserve">Lack of evidence-based breastfeeding knowledge amongst </w:t>
            </w:r>
            <w:r w:rsidR="00AC0CB8">
              <w:rPr>
                <w:sz w:val="28"/>
                <w:szCs w:val="28"/>
                <w:lang w:val="en-US"/>
              </w:rPr>
              <w:t>healthcare</w:t>
            </w:r>
            <w:r w:rsidRPr="00FF5232">
              <w:rPr>
                <w:sz w:val="28"/>
                <w:szCs w:val="28"/>
                <w:lang w:val="en-US"/>
              </w:rPr>
              <w:t xml:space="preserve"> providers</w:t>
            </w:r>
          </w:p>
          <w:p w:rsidR="00E07C3F" w:rsidRPr="00FF5232" w:rsidRDefault="00E07C3F" w:rsidP="004F7AC5">
            <w:pPr>
              <w:rPr>
                <w:b/>
                <w:lang w:val="en-US"/>
              </w:rPr>
            </w:pPr>
            <w:r w:rsidRPr="00FF5232">
              <w:rPr>
                <w:b/>
                <w:sz w:val="28"/>
                <w:szCs w:val="28"/>
                <w:lang w:val="en-US"/>
              </w:rPr>
              <w:t>21.</w:t>
            </w:r>
            <w:r w:rsidR="004F7AC5">
              <w:rPr>
                <w:b/>
                <w:sz w:val="28"/>
                <w:szCs w:val="28"/>
                <w:lang w:val="en-US"/>
              </w:rPr>
              <w:t>2</w:t>
            </w:r>
            <w:r w:rsidRPr="00FF5232">
              <w:rPr>
                <w:b/>
                <w:sz w:val="28"/>
                <w:szCs w:val="28"/>
                <w:lang w:val="en-US"/>
              </w:rPr>
              <w:t>% / n = 64</w:t>
            </w:r>
          </w:p>
        </w:tc>
        <w:tc>
          <w:tcPr>
            <w:tcW w:w="2296" w:type="dxa"/>
            <w:noWrap/>
          </w:tcPr>
          <w:p w:rsidR="00E07C3F" w:rsidRPr="00FF5232" w:rsidRDefault="00E07C3F" w:rsidP="00A45D33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t>Lack of skills</w:t>
            </w:r>
            <w:r w:rsidR="004501EF">
              <w:rPr>
                <w:sz w:val="28"/>
                <w:szCs w:val="28"/>
                <w:lang w:val="en-US"/>
              </w:rPr>
              <w:t>, knowledge</w:t>
            </w:r>
            <w:r w:rsidRPr="00FF5232">
              <w:rPr>
                <w:sz w:val="28"/>
                <w:szCs w:val="28"/>
                <w:lang w:val="en-US"/>
              </w:rPr>
              <w:t xml:space="preserve"> and expertise</w:t>
            </w:r>
          </w:p>
          <w:p w:rsidR="00E07C3F" w:rsidRPr="00FF5232" w:rsidRDefault="00E07C3F" w:rsidP="004F7AC5">
            <w:pPr>
              <w:rPr>
                <w:b/>
                <w:lang w:val="en-US"/>
              </w:rPr>
            </w:pPr>
            <w:r w:rsidRPr="00FF5232">
              <w:rPr>
                <w:b/>
                <w:sz w:val="28"/>
                <w:szCs w:val="28"/>
                <w:lang w:val="en-US"/>
              </w:rPr>
              <w:t>3.</w:t>
            </w:r>
            <w:r w:rsidR="004F7AC5">
              <w:rPr>
                <w:b/>
                <w:sz w:val="28"/>
                <w:szCs w:val="28"/>
                <w:lang w:val="en-US"/>
              </w:rPr>
              <w:t>6</w:t>
            </w:r>
            <w:r w:rsidRPr="00FF5232">
              <w:rPr>
                <w:b/>
                <w:sz w:val="28"/>
                <w:szCs w:val="28"/>
                <w:lang w:val="en-US"/>
              </w:rPr>
              <w:t>% / n = 11</w:t>
            </w:r>
          </w:p>
        </w:tc>
        <w:tc>
          <w:tcPr>
            <w:tcW w:w="6662" w:type="dxa"/>
          </w:tcPr>
          <w:p w:rsidR="00E07C3F" w:rsidRPr="00FF5232" w:rsidRDefault="00E07C3F" w:rsidP="00FF5232">
            <w:pPr>
              <w:rPr>
                <w:lang w:val="en-US"/>
              </w:rPr>
            </w:pPr>
            <w:r w:rsidRPr="00FF5232">
              <w:rPr>
                <w:lang w:val="en-US"/>
              </w:rPr>
              <w:t xml:space="preserve">A general lack of </w:t>
            </w:r>
            <w:r w:rsidR="00AC0CB8">
              <w:rPr>
                <w:lang w:val="en-US"/>
              </w:rPr>
              <w:t>healthcare</w:t>
            </w:r>
            <w:r w:rsidR="00401DF9" w:rsidRPr="00FF5232">
              <w:rPr>
                <w:lang w:val="en-US"/>
              </w:rPr>
              <w:t xml:space="preserve"> professionals’ </w:t>
            </w:r>
            <w:r w:rsidRPr="00FF5232">
              <w:rPr>
                <w:lang w:val="en-US"/>
              </w:rPr>
              <w:t>knowledge</w:t>
            </w:r>
            <w:r w:rsidR="00401DF9" w:rsidRPr="00FF5232">
              <w:rPr>
                <w:lang w:val="en-US"/>
              </w:rPr>
              <w:t>, e</w:t>
            </w:r>
            <w:r w:rsidR="00807ED9">
              <w:rPr>
                <w:lang w:val="en-US"/>
              </w:rPr>
              <w:t>.</w:t>
            </w:r>
            <w:r w:rsidR="00401DF9" w:rsidRPr="00FF5232">
              <w:rPr>
                <w:lang w:val="en-US"/>
              </w:rPr>
              <w:t>g</w:t>
            </w:r>
            <w:r w:rsidR="00807ED9">
              <w:rPr>
                <w:lang w:val="en-US"/>
              </w:rPr>
              <w:t>. physicians/</w:t>
            </w:r>
            <w:r w:rsidR="00FF5232">
              <w:rPr>
                <w:lang w:val="en-US"/>
              </w:rPr>
              <w:t>p</w:t>
            </w:r>
            <w:r w:rsidR="00807ED9">
              <w:rPr>
                <w:lang w:val="en-US"/>
              </w:rPr>
              <w:t>ediatricians/gynecologists/</w:t>
            </w:r>
            <w:r w:rsidRPr="00FF5232">
              <w:rPr>
                <w:lang w:val="en-US"/>
              </w:rPr>
              <w:t>nutritionists</w:t>
            </w:r>
            <w:r w:rsidR="0087248F" w:rsidRPr="00FF5232">
              <w:rPr>
                <w:lang w:val="en-US"/>
              </w:rPr>
              <w:t>,</w:t>
            </w:r>
            <w:r w:rsidRPr="00FF5232">
              <w:rPr>
                <w:lang w:val="en-US"/>
              </w:rPr>
              <w:t xml:space="preserve"> resulting in a poor support for breastfeeding mothers</w:t>
            </w:r>
            <w:r w:rsidR="0087248F" w:rsidRPr="00FF5232">
              <w:rPr>
                <w:lang w:val="en-US"/>
              </w:rPr>
              <w:t xml:space="preserve">, unnecessary suffering </w:t>
            </w:r>
            <w:r w:rsidR="00E06C98" w:rsidRPr="00FF5232">
              <w:rPr>
                <w:lang w:val="en-US"/>
              </w:rPr>
              <w:t xml:space="preserve">of the mother-baby dyad </w:t>
            </w:r>
            <w:r w:rsidR="0087248F" w:rsidRPr="00FF5232">
              <w:rPr>
                <w:lang w:val="en-US"/>
              </w:rPr>
              <w:t>and</w:t>
            </w:r>
            <w:r w:rsidRPr="00FF5232">
              <w:rPr>
                <w:lang w:val="en-US"/>
              </w:rPr>
              <w:t xml:space="preserve"> unnecessary</w:t>
            </w:r>
            <w:r w:rsidR="00BA1791">
              <w:rPr>
                <w:lang w:val="en-US"/>
              </w:rPr>
              <w:t xml:space="preserve"> or routine</w:t>
            </w:r>
            <w:r w:rsidRPr="00FF5232">
              <w:rPr>
                <w:lang w:val="en-US"/>
              </w:rPr>
              <w:t xml:space="preserve"> supplementatio</w:t>
            </w:r>
            <w:r w:rsidR="00724216" w:rsidRPr="00FF5232">
              <w:rPr>
                <w:lang w:val="en-US"/>
              </w:rPr>
              <w:t>n</w:t>
            </w:r>
            <w:r w:rsidR="008358E0" w:rsidRPr="00FF5232">
              <w:rPr>
                <w:lang w:val="en-US"/>
              </w:rPr>
              <w:t xml:space="preserve"> of infant formula, undermining milk supply, mothers’ confidence and breastfeeding success</w:t>
            </w:r>
          </w:p>
        </w:tc>
        <w:tc>
          <w:tcPr>
            <w:tcW w:w="2268" w:type="dxa"/>
          </w:tcPr>
          <w:p w:rsidR="00E07C3F" w:rsidRPr="00FF5232" w:rsidRDefault="00E07C3F" w:rsidP="008A78E9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D443E2">
              <w:rPr>
                <w:i/>
                <w:lang w:val="en-US"/>
              </w:rPr>
              <w:t>“There is no progress in the implementation of breastfeeding knowledge”</w:t>
            </w:r>
            <w:r w:rsidR="008A78E9" w:rsidRPr="00D443E2">
              <w:rPr>
                <w:i/>
                <w:lang w:val="en-US"/>
              </w:rPr>
              <w:t xml:space="preserve"> </w:t>
            </w:r>
            <w:r w:rsidR="008A78E9">
              <w:rPr>
                <w:lang w:val="en-US"/>
              </w:rPr>
              <w:t>(Austria/ Gynecologist/IBCLC)</w:t>
            </w:r>
          </w:p>
        </w:tc>
      </w:tr>
      <w:tr w:rsidR="00E07C3F" w:rsidRPr="00FF5232">
        <w:trPr>
          <w:trHeight w:val="255"/>
        </w:trPr>
        <w:tc>
          <w:tcPr>
            <w:tcW w:w="2207" w:type="dxa"/>
            <w:vMerge/>
            <w:noWrap/>
          </w:tcPr>
          <w:p w:rsidR="00E07C3F" w:rsidRPr="00FF5232" w:rsidRDefault="00E07C3F" w:rsidP="003961ED">
            <w:pPr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2296" w:type="dxa"/>
            <w:noWrap/>
          </w:tcPr>
          <w:p w:rsidR="00E07C3F" w:rsidRPr="00FF5232" w:rsidRDefault="00E07C3F" w:rsidP="00B844BF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t>Suggestions to counteract this lack of education</w:t>
            </w:r>
          </w:p>
          <w:p w:rsidR="00E07C3F" w:rsidRPr="00FF5232" w:rsidRDefault="00E07C3F" w:rsidP="00B844BF">
            <w:pPr>
              <w:rPr>
                <w:b/>
                <w:sz w:val="20"/>
                <w:szCs w:val="20"/>
                <w:lang w:val="en-US" w:eastAsia="en-US"/>
              </w:rPr>
            </w:pPr>
            <w:r w:rsidRPr="00FF5232">
              <w:rPr>
                <w:b/>
                <w:sz w:val="28"/>
                <w:szCs w:val="28"/>
                <w:lang w:val="en-US"/>
              </w:rPr>
              <w:t>12.9% / n = 39</w:t>
            </w:r>
          </w:p>
        </w:tc>
        <w:tc>
          <w:tcPr>
            <w:tcW w:w="6662" w:type="dxa"/>
          </w:tcPr>
          <w:p w:rsidR="00E07C3F" w:rsidRPr="00FF5232" w:rsidRDefault="00E07C3F" w:rsidP="00B844BF">
            <w:pPr>
              <w:rPr>
                <w:lang w:val="en-US"/>
              </w:rPr>
            </w:pPr>
            <w:r w:rsidRPr="00FF5232">
              <w:rPr>
                <w:lang w:val="en-US"/>
              </w:rPr>
              <w:t>Standard educatio</w:t>
            </w:r>
            <w:r w:rsidR="00724216" w:rsidRPr="00FF5232">
              <w:rPr>
                <w:lang w:val="en-US"/>
              </w:rPr>
              <w:t xml:space="preserve">n for all </w:t>
            </w:r>
            <w:r w:rsidR="00AC0CB8">
              <w:rPr>
                <w:lang w:val="en-US"/>
              </w:rPr>
              <w:t>healthcare</w:t>
            </w:r>
            <w:r w:rsidR="00724216" w:rsidRPr="00FF5232">
              <w:rPr>
                <w:lang w:val="en-US"/>
              </w:rPr>
              <w:t xml:space="preserve"> providers</w:t>
            </w:r>
          </w:p>
          <w:p w:rsidR="00E07C3F" w:rsidRPr="00FF5232" w:rsidRDefault="00E07C3F" w:rsidP="00B844BF">
            <w:pPr>
              <w:rPr>
                <w:lang w:val="en-US"/>
              </w:rPr>
            </w:pPr>
            <w:r w:rsidRPr="00FF5232">
              <w:rPr>
                <w:lang w:val="en-US"/>
              </w:rPr>
              <w:t>Great need f</w:t>
            </w:r>
            <w:r w:rsidR="00724216" w:rsidRPr="00FF5232">
              <w:rPr>
                <w:lang w:val="en-US"/>
              </w:rPr>
              <w:t>or education in medical schools</w:t>
            </w:r>
          </w:p>
          <w:p w:rsidR="00E07C3F" w:rsidRPr="00FF5232" w:rsidRDefault="00E07C3F" w:rsidP="00B844BF">
            <w:pPr>
              <w:rPr>
                <w:lang w:val="en-US"/>
              </w:rPr>
            </w:pPr>
            <w:r w:rsidRPr="00FF5232">
              <w:rPr>
                <w:lang w:val="en-US"/>
              </w:rPr>
              <w:t>S</w:t>
            </w:r>
            <w:r w:rsidR="00724216" w:rsidRPr="00FF5232">
              <w:rPr>
                <w:lang w:val="en-US"/>
              </w:rPr>
              <w:t xml:space="preserve">tandard training for physicians </w:t>
            </w:r>
            <w:r w:rsidRPr="00FF5232">
              <w:rPr>
                <w:lang w:val="en-US"/>
              </w:rPr>
              <w:t xml:space="preserve">contributes to promoting breastfeeding and has the potential to change people’s </w:t>
            </w:r>
            <w:r w:rsidR="00724216" w:rsidRPr="00FF5232">
              <w:rPr>
                <w:lang w:val="en-US"/>
              </w:rPr>
              <w:t>attitudes towards breastfeeding</w:t>
            </w:r>
          </w:p>
        </w:tc>
        <w:tc>
          <w:tcPr>
            <w:tcW w:w="2268" w:type="dxa"/>
          </w:tcPr>
          <w:p w:rsidR="00E07C3F" w:rsidRPr="00FF5232" w:rsidRDefault="00E07C3F" w:rsidP="00B844BF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D443E2">
              <w:rPr>
                <w:i/>
                <w:lang w:val="en-US"/>
              </w:rPr>
              <w:t>“The focus should be on the education of physicians in breastfeeding support”</w:t>
            </w:r>
            <w:r w:rsidR="008A78E9" w:rsidRPr="00D443E2">
              <w:rPr>
                <w:i/>
                <w:lang w:val="en-US"/>
              </w:rPr>
              <w:t xml:space="preserve"> </w:t>
            </w:r>
            <w:r w:rsidR="00807ED9">
              <w:rPr>
                <w:lang w:val="en-US"/>
              </w:rPr>
              <w:t>(Austria/Free-lance LC</w:t>
            </w:r>
            <w:r w:rsidR="008A78E9">
              <w:rPr>
                <w:lang w:val="en-US"/>
              </w:rPr>
              <w:t>/ IBCLC + LLL)</w:t>
            </w:r>
          </w:p>
        </w:tc>
      </w:tr>
      <w:tr w:rsidR="00E07C3F" w:rsidRPr="00FF5232">
        <w:trPr>
          <w:trHeight w:val="255"/>
        </w:trPr>
        <w:tc>
          <w:tcPr>
            <w:tcW w:w="2207" w:type="dxa"/>
            <w:vMerge/>
            <w:noWrap/>
          </w:tcPr>
          <w:p w:rsidR="00E07C3F" w:rsidRPr="00FF5232" w:rsidRDefault="00E07C3F" w:rsidP="00FB1619">
            <w:pPr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</w:pPr>
          </w:p>
        </w:tc>
        <w:tc>
          <w:tcPr>
            <w:tcW w:w="2296" w:type="dxa"/>
            <w:noWrap/>
          </w:tcPr>
          <w:p w:rsidR="00E07C3F" w:rsidRPr="00FF5232" w:rsidRDefault="00E07C3F" w:rsidP="00FB1619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t>C</w:t>
            </w:r>
            <w:r w:rsidR="00A85314" w:rsidRPr="00FF5232">
              <w:rPr>
                <w:sz w:val="28"/>
                <w:szCs w:val="28"/>
                <w:lang w:val="en-US"/>
              </w:rPr>
              <w:t>ontinuing</w:t>
            </w:r>
            <w:r w:rsidRPr="00FF5232">
              <w:rPr>
                <w:sz w:val="28"/>
                <w:szCs w:val="28"/>
                <w:lang w:val="en-US"/>
              </w:rPr>
              <w:t xml:space="preserve"> education of </w:t>
            </w:r>
            <w:r w:rsidR="00AC0CB8">
              <w:rPr>
                <w:sz w:val="28"/>
                <w:szCs w:val="28"/>
                <w:lang w:val="en-US"/>
              </w:rPr>
              <w:t>healthcare</w:t>
            </w:r>
            <w:r w:rsidRPr="00FF5232">
              <w:rPr>
                <w:sz w:val="28"/>
                <w:szCs w:val="28"/>
                <w:lang w:val="en-US"/>
              </w:rPr>
              <w:t xml:space="preserve"> providers in breastfeeding support </w:t>
            </w:r>
            <w:r w:rsidR="00DD5924" w:rsidRPr="00FF5232">
              <w:rPr>
                <w:sz w:val="28"/>
                <w:szCs w:val="28"/>
                <w:lang w:val="en-US"/>
              </w:rPr>
              <w:t>is lacking</w:t>
            </w:r>
          </w:p>
          <w:p w:rsidR="00E07C3F" w:rsidRPr="00FF5232" w:rsidRDefault="00E07C3F" w:rsidP="00FB1619">
            <w:pPr>
              <w:rPr>
                <w:b/>
                <w:sz w:val="20"/>
                <w:szCs w:val="20"/>
                <w:lang w:val="en-US" w:eastAsia="en-US"/>
              </w:rPr>
            </w:pPr>
            <w:r w:rsidRPr="00FF5232">
              <w:rPr>
                <w:b/>
                <w:sz w:val="28"/>
                <w:szCs w:val="28"/>
                <w:lang w:val="en-US"/>
              </w:rPr>
              <w:t>4.6% / n = 14</w:t>
            </w:r>
          </w:p>
        </w:tc>
        <w:tc>
          <w:tcPr>
            <w:tcW w:w="6662" w:type="dxa"/>
          </w:tcPr>
          <w:p w:rsidR="001460E9" w:rsidRPr="00FF5232" w:rsidRDefault="001460E9" w:rsidP="001460E9">
            <w:pPr>
              <w:rPr>
                <w:lang w:val="en-US"/>
              </w:rPr>
            </w:pPr>
            <w:r w:rsidRPr="00FF5232">
              <w:rPr>
                <w:lang w:val="en-US"/>
              </w:rPr>
              <w:t>C</w:t>
            </w:r>
            <w:r w:rsidR="005F0DF8" w:rsidRPr="00FF5232">
              <w:rPr>
                <w:lang w:val="en-US"/>
              </w:rPr>
              <w:t>ontinu</w:t>
            </w:r>
            <w:r w:rsidR="00A85314" w:rsidRPr="00FF5232">
              <w:rPr>
                <w:lang w:val="en-US"/>
              </w:rPr>
              <w:t>ing</w:t>
            </w:r>
            <w:r w:rsidR="005F0DF8" w:rsidRPr="00FF5232">
              <w:rPr>
                <w:lang w:val="en-US"/>
              </w:rPr>
              <w:t xml:space="preserve"> training and communication of up-to-date and evidence-based information to </w:t>
            </w:r>
            <w:r w:rsidR="00AC0CB8">
              <w:rPr>
                <w:lang w:val="en-US"/>
              </w:rPr>
              <w:t>healthcare</w:t>
            </w:r>
            <w:r w:rsidR="005F0DF8" w:rsidRPr="00FF5232">
              <w:rPr>
                <w:lang w:val="en-US"/>
              </w:rPr>
              <w:t xml:space="preserve"> providers as a standard</w:t>
            </w:r>
            <w:r w:rsidR="000C6B69" w:rsidRPr="00FF5232">
              <w:rPr>
                <w:lang w:val="en-US"/>
              </w:rPr>
              <w:t>,</w:t>
            </w:r>
            <w:r w:rsidR="005F0DF8" w:rsidRPr="00FF5232">
              <w:rPr>
                <w:lang w:val="en-US"/>
              </w:rPr>
              <w:t xml:space="preserve"> </w:t>
            </w:r>
            <w:r w:rsidR="00724216" w:rsidRPr="00FF5232">
              <w:rPr>
                <w:lang w:val="en-US"/>
              </w:rPr>
              <w:t>funded by employers</w:t>
            </w:r>
          </w:p>
          <w:p w:rsidR="00794B31" w:rsidRPr="00FF5232" w:rsidRDefault="005F0DF8" w:rsidP="001460E9">
            <w:pPr>
              <w:rPr>
                <w:lang w:val="en-US"/>
              </w:rPr>
            </w:pPr>
            <w:r w:rsidRPr="00FF5232">
              <w:rPr>
                <w:lang w:val="en-US"/>
              </w:rPr>
              <w:t xml:space="preserve">The National Breastfeeding Committee should take on an active role, communicate its purpose and goals to schools of nursing and hospitals, filter research results for </w:t>
            </w:r>
            <w:r w:rsidR="00AC0CB8">
              <w:rPr>
                <w:lang w:val="en-US"/>
              </w:rPr>
              <w:t>healthcare</w:t>
            </w:r>
            <w:r w:rsidRPr="00FF5232">
              <w:rPr>
                <w:lang w:val="en-US"/>
              </w:rPr>
              <w:t xml:space="preserve"> professionals and provide them relevant and up-to-date information</w:t>
            </w:r>
            <w:r w:rsidR="00794B31" w:rsidRPr="00FF5232">
              <w:rPr>
                <w:lang w:val="en-US"/>
              </w:rPr>
              <w:t>,</w:t>
            </w:r>
          </w:p>
          <w:p w:rsidR="00E07C3F" w:rsidRPr="00FF5232" w:rsidRDefault="005F0DF8" w:rsidP="001460E9">
            <w:pPr>
              <w:rPr>
                <w:lang w:val="en-US"/>
              </w:rPr>
            </w:pPr>
            <w:r w:rsidRPr="00FF5232">
              <w:rPr>
                <w:lang w:val="en-US"/>
              </w:rPr>
              <w:t>promote breastfe</w:t>
            </w:r>
            <w:r w:rsidR="00724216" w:rsidRPr="00FF5232">
              <w:rPr>
                <w:lang w:val="en-US"/>
              </w:rPr>
              <w:t>eding by exchange of knowledge</w:t>
            </w:r>
          </w:p>
        </w:tc>
        <w:tc>
          <w:tcPr>
            <w:tcW w:w="2268" w:type="dxa"/>
          </w:tcPr>
          <w:p w:rsidR="00E07C3F" w:rsidRPr="00FF5232" w:rsidRDefault="000351F6" w:rsidP="000351F6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D443E2">
              <w:rPr>
                <w:i/>
                <w:lang w:val="en-US"/>
              </w:rPr>
              <w:t>“A</w:t>
            </w:r>
            <w:r w:rsidR="00FF5232" w:rsidRPr="00D443E2">
              <w:rPr>
                <w:i/>
                <w:lang w:val="en-US"/>
              </w:rPr>
              <w:t xml:space="preserve"> network of education cent</w:t>
            </w:r>
            <w:r w:rsidRPr="00D443E2">
              <w:rPr>
                <w:i/>
                <w:lang w:val="en-US"/>
              </w:rPr>
              <w:t>e</w:t>
            </w:r>
            <w:r w:rsidR="00FF5232" w:rsidRPr="00D443E2">
              <w:rPr>
                <w:i/>
                <w:lang w:val="en-US"/>
              </w:rPr>
              <w:t>r</w:t>
            </w:r>
            <w:r w:rsidRPr="00D443E2">
              <w:rPr>
                <w:i/>
                <w:lang w:val="en-US"/>
              </w:rPr>
              <w:t xml:space="preserve">s in breastfeeding support for </w:t>
            </w:r>
            <w:r w:rsidR="00AC0CB8" w:rsidRPr="00D443E2">
              <w:rPr>
                <w:i/>
                <w:lang w:val="en-US"/>
              </w:rPr>
              <w:t>healthcare</w:t>
            </w:r>
            <w:r w:rsidRPr="00D443E2">
              <w:rPr>
                <w:i/>
                <w:lang w:val="en-US"/>
              </w:rPr>
              <w:t xml:space="preserve"> providers should be established”</w:t>
            </w:r>
            <w:r w:rsidR="00807ED9">
              <w:rPr>
                <w:lang w:val="en-US"/>
              </w:rPr>
              <w:t xml:space="preserve"> (Hungary/ Pediatrician/I</w:t>
            </w:r>
            <w:r w:rsidR="001F471C">
              <w:rPr>
                <w:lang w:val="en-US"/>
              </w:rPr>
              <w:t>BCLC)</w:t>
            </w:r>
          </w:p>
        </w:tc>
      </w:tr>
      <w:tr w:rsidR="006E6850" w:rsidRPr="00FF5232">
        <w:trPr>
          <w:trHeight w:val="255"/>
        </w:trPr>
        <w:tc>
          <w:tcPr>
            <w:tcW w:w="2207" w:type="dxa"/>
            <w:noWrap/>
          </w:tcPr>
          <w:p w:rsidR="000351F6" w:rsidRPr="00FF5232" w:rsidRDefault="000351F6" w:rsidP="000351F6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t xml:space="preserve">Failure of integrated </w:t>
            </w:r>
            <w:r w:rsidR="00EE4E4B">
              <w:rPr>
                <w:sz w:val="28"/>
                <w:szCs w:val="28"/>
                <w:lang w:val="en-US"/>
              </w:rPr>
              <w:t xml:space="preserve">care in </w:t>
            </w:r>
            <w:r w:rsidRPr="00FF5232">
              <w:rPr>
                <w:sz w:val="28"/>
                <w:szCs w:val="28"/>
                <w:lang w:val="en-US"/>
              </w:rPr>
              <w:t xml:space="preserve">breastfeeding support </w:t>
            </w:r>
            <w:r w:rsidR="00AC0CB8">
              <w:rPr>
                <w:sz w:val="28"/>
                <w:szCs w:val="28"/>
                <w:lang w:val="en-US"/>
              </w:rPr>
              <w:t>within healthcare</w:t>
            </w:r>
          </w:p>
          <w:p w:rsidR="003561B6" w:rsidRPr="00FF5232" w:rsidRDefault="003561B6" w:rsidP="000351F6">
            <w:pPr>
              <w:rPr>
                <w:b/>
                <w:sz w:val="28"/>
                <w:szCs w:val="28"/>
                <w:lang w:val="en-US"/>
              </w:rPr>
            </w:pPr>
            <w:r w:rsidRPr="00FF5232">
              <w:rPr>
                <w:b/>
                <w:sz w:val="28"/>
                <w:szCs w:val="28"/>
                <w:lang w:val="en-US"/>
              </w:rPr>
              <w:t>45.5% / n = 137</w:t>
            </w:r>
          </w:p>
          <w:p w:rsidR="006E6850" w:rsidRPr="00FF5232" w:rsidRDefault="006E6850" w:rsidP="000351F6">
            <w:pPr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2296" w:type="dxa"/>
            <w:noWrap/>
          </w:tcPr>
          <w:p w:rsidR="003561B6" w:rsidRPr="00FF5232" w:rsidRDefault="003561B6" w:rsidP="00FD3880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t xml:space="preserve">Description of the general failure of </w:t>
            </w:r>
            <w:r w:rsidR="00AC0CB8">
              <w:rPr>
                <w:sz w:val="28"/>
                <w:szCs w:val="28"/>
                <w:lang w:val="en-US"/>
              </w:rPr>
              <w:t>healthcare</w:t>
            </w:r>
            <w:r w:rsidR="00E6258A" w:rsidRPr="00FF5232">
              <w:rPr>
                <w:sz w:val="28"/>
                <w:szCs w:val="28"/>
                <w:lang w:val="en-US"/>
              </w:rPr>
              <w:t xml:space="preserve"> in providing</w:t>
            </w:r>
            <w:r w:rsidR="00A61326" w:rsidRPr="00FF5232">
              <w:rPr>
                <w:sz w:val="28"/>
                <w:szCs w:val="28"/>
                <w:lang w:val="en-US"/>
              </w:rPr>
              <w:t xml:space="preserve"> integrated</w:t>
            </w:r>
            <w:r w:rsidR="00E6258A" w:rsidRPr="00FF5232">
              <w:rPr>
                <w:sz w:val="28"/>
                <w:szCs w:val="28"/>
                <w:lang w:val="en-US"/>
              </w:rPr>
              <w:t xml:space="preserve"> </w:t>
            </w:r>
            <w:r w:rsidR="004501EF">
              <w:rPr>
                <w:sz w:val="28"/>
                <w:szCs w:val="28"/>
                <w:lang w:val="en-US"/>
              </w:rPr>
              <w:t xml:space="preserve">care in </w:t>
            </w:r>
            <w:r w:rsidR="00E6258A" w:rsidRPr="00FF5232">
              <w:rPr>
                <w:sz w:val="28"/>
                <w:szCs w:val="28"/>
                <w:lang w:val="en-US"/>
              </w:rPr>
              <w:t>breastfeeding support</w:t>
            </w:r>
          </w:p>
          <w:p w:rsidR="006E6850" w:rsidRPr="00FF5232" w:rsidRDefault="003561B6" w:rsidP="00FD3880">
            <w:pPr>
              <w:rPr>
                <w:lang w:val="en-US"/>
              </w:rPr>
            </w:pPr>
            <w:r w:rsidRPr="00FF5232">
              <w:rPr>
                <w:b/>
                <w:sz w:val="28"/>
                <w:szCs w:val="28"/>
                <w:lang w:val="en-US"/>
              </w:rPr>
              <w:lastRenderedPageBreak/>
              <w:t>6.3% / n = 19</w:t>
            </w:r>
          </w:p>
        </w:tc>
        <w:tc>
          <w:tcPr>
            <w:tcW w:w="6662" w:type="dxa"/>
          </w:tcPr>
          <w:p w:rsidR="000351F6" w:rsidRPr="00FF5232" w:rsidRDefault="000351F6" w:rsidP="000351F6">
            <w:pPr>
              <w:rPr>
                <w:lang w:val="en-US"/>
              </w:rPr>
            </w:pPr>
            <w:r w:rsidRPr="00FF5232">
              <w:rPr>
                <w:lang w:val="en-US"/>
              </w:rPr>
              <w:lastRenderedPageBreak/>
              <w:t>Lacking support and acceptance of the</w:t>
            </w:r>
            <w:r w:rsidR="002E2076" w:rsidRPr="00FF5232">
              <w:rPr>
                <w:lang w:val="en-US"/>
              </w:rPr>
              <w:t xml:space="preserve"> lactation</w:t>
            </w:r>
            <w:r w:rsidRPr="00FF5232">
              <w:rPr>
                <w:lang w:val="en-US"/>
              </w:rPr>
              <w:t xml:space="preserve"> specialty by other </w:t>
            </w:r>
            <w:r w:rsidR="00AC0CB8">
              <w:rPr>
                <w:lang w:val="en-US"/>
              </w:rPr>
              <w:t>healthcare</w:t>
            </w:r>
            <w:r w:rsidR="00807ED9">
              <w:rPr>
                <w:lang w:val="en-US"/>
              </w:rPr>
              <w:t xml:space="preserve"> providers/peers</w:t>
            </w:r>
            <w:r w:rsidRPr="00FF5232">
              <w:rPr>
                <w:lang w:val="en-US"/>
              </w:rPr>
              <w:t>/</w:t>
            </w:r>
            <w:r w:rsidR="00807ED9">
              <w:rPr>
                <w:lang w:val="en-US"/>
              </w:rPr>
              <w:t>work environment/team/</w:t>
            </w:r>
            <w:r w:rsidR="00724216" w:rsidRPr="00FF5232">
              <w:rPr>
                <w:lang w:val="en-US"/>
              </w:rPr>
              <w:t>ward</w:t>
            </w:r>
          </w:p>
          <w:p w:rsidR="000351F6" w:rsidRPr="00FF5232" w:rsidRDefault="000351F6" w:rsidP="000351F6">
            <w:pPr>
              <w:rPr>
                <w:lang w:val="en-US"/>
              </w:rPr>
            </w:pPr>
            <w:r w:rsidRPr="00FF5232">
              <w:rPr>
                <w:lang w:val="en-US"/>
              </w:rPr>
              <w:t xml:space="preserve">No concerted action by </w:t>
            </w:r>
            <w:r w:rsidR="00AC0CB8">
              <w:rPr>
                <w:lang w:val="en-US"/>
              </w:rPr>
              <w:t>healthcare</w:t>
            </w:r>
            <w:r w:rsidRPr="00FF5232">
              <w:rPr>
                <w:lang w:val="en-US"/>
              </w:rPr>
              <w:t xml:space="preserve"> prov</w:t>
            </w:r>
            <w:r w:rsidR="00724216" w:rsidRPr="00FF5232">
              <w:rPr>
                <w:lang w:val="en-US"/>
              </w:rPr>
              <w:t>iders for breastfeeding support</w:t>
            </w:r>
          </w:p>
          <w:p w:rsidR="000351F6" w:rsidRPr="00FF5232" w:rsidRDefault="000351F6" w:rsidP="000351F6">
            <w:pPr>
              <w:rPr>
                <w:lang w:val="en-US"/>
              </w:rPr>
            </w:pPr>
            <w:r w:rsidRPr="00FF5232">
              <w:rPr>
                <w:lang w:val="en-US"/>
              </w:rPr>
              <w:t>No support of exclusive breastfeeding by interdisciplinar</w:t>
            </w:r>
            <w:r w:rsidR="00AC0CB8">
              <w:rPr>
                <w:lang w:val="en-US"/>
              </w:rPr>
              <w:t>y team of health</w:t>
            </w:r>
            <w:r w:rsidR="00724216" w:rsidRPr="00FF5232">
              <w:rPr>
                <w:lang w:val="en-US"/>
              </w:rPr>
              <w:t>care providers</w:t>
            </w:r>
          </w:p>
          <w:p w:rsidR="006E6850" w:rsidRPr="00FF5232" w:rsidRDefault="00AC0CB8" w:rsidP="000351F6">
            <w:pPr>
              <w:rPr>
                <w:lang w:val="en-US"/>
              </w:rPr>
            </w:pPr>
            <w:r>
              <w:rPr>
                <w:lang w:val="en-US"/>
              </w:rPr>
              <w:t>Health</w:t>
            </w:r>
            <w:r w:rsidR="000351F6" w:rsidRPr="00FF5232">
              <w:rPr>
                <w:lang w:val="en-US"/>
              </w:rPr>
              <w:t>care providers count</w:t>
            </w:r>
            <w:r w:rsidR="00724216" w:rsidRPr="00FF5232">
              <w:rPr>
                <w:lang w:val="en-US"/>
              </w:rPr>
              <w:t>erac</w:t>
            </w:r>
            <w:r w:rsidR="00A61326" w:rsidRPr="00FF5232">
              <w:rPr>
                <w:lang w:val="en-US"/>
              </w:rPr>
              <w:t>t</w:t>
            </w:r>
            <w:r w:rsidR="00724216" w:rsidRPr="00FF5232">
              <w:rPr>
                <w:lang w:val="en-US"/>
              </w:rPr>
              <w:t xml:space="preserve"> breastfeeding support</w:t>
            </w:r>
          </w:p>
          <w:p w:rsidR="00D109DA" w:rsidRPr="00FF5232" w:rsidRDefault="00D109DA" w:rsidP="00D109DA">
            <w:pPr>
              <w:rPr>
                <w:lang w:val="en-US"/>
              </w:rPr>
            </w:pPr>
            <w:r w:rsidRPr="00FF5232">
              <w:rPr>
                <w:lang w:val="en-US"/>
              </w:rPr>
              <w:t>Mothers should benefit from integrated care and enjoy continuous breastfeeding support throughout pregnancy, birth and post-partum</w:t>
            </w:r>
          </w:p>
        </w:tc>
        <w:tc>
          <w:tcPr>
            <w:tcW w:w="2268" w:type="dxa"/>
          </w:tcPr>
          <w:p w:rsidR="000351F6" w:rsidRDefault="000351F6" w:rsidP="000351F6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D443E2">
              <w:rPr>
                <w:i/>
                <w:lang w:val="en-US"/>
              </w:rPr>
              <w:t xml:space="preserve">“Sometimes I am frustrated because other </w:t>
            </w:r>
            <w:r w:rsidR="00AC0CB8" w:rsidRPr="00D443E2">
              <w:rPr>
                <w:i/>
                <w:lang w:val="en-US"/>
              </w:rPr>
              <w:t>healthcare</w:t>
            </w:r>
            <w:r w:rsidRPr="00D443E2">
              <w:rPr>
                <w:i/>
                <w:lang w:val="en-US"/>
              </w:rPr>
              <w:t xml:space="preserve"> providers destroy my work out of ignorance”</w:t>
            </w:r>
            <w:r w:rsidR="00807ED9">
              <w:rPr>
                <w:lang w:val="en-US"/>
              </w:rPr>
              <w:t xml:space="preserve"> (Germany/ Midwife/</w:t>
            </w:r>
            <w:r w:rsidR="00C668AC">
              <w:rPr>
                <w:lang w:val="en-US"/>
              </w:rPr>
              <w:t>IBCLC)</w:t>
            </w:r>
          </w:p>
          <w:p w:rsidR="001144B6" w:rsidRPr="001144B6" w:rsidRDefault="001144B6" w:rsidP="001144B6">
            <w:pPr>
              <w:rPr>
                <w:i/>
                <w:lang w:val="en-US"/>
              </w:rPr>
            </w:pPr>
            <w:r w:rsidRPr="001144B6">
              <w:rPr>
                <w:i/>
                <w:lang w:val="en-US"/>
              </w:rPr>
              <w:t>“Poor interdisciplinary cooperation”</w:t>
            </w:r>
          </w:p>
          <w:p w:rsidR="001144B6" w:rsidRPr="00FF5232" w:rsidRDefault="001144B6" w:rsidP="000351F6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>
              <w:rPr>
                <w:lang w:val="en-US"/>
              </w:rPr>
              <w:t>Belgium/Midwife/IBCLC)</w:t>
            </w:r>
          </w:p>
          <w:p w:rsidR="006E6850" w:rsidRPr="00FF5232" w:rsidRDefault="000351F6" w:rsidP="00D362E7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D443E2">
              <w:rPr>
                <w:i/>
                <w:lang w:val="en-US"/>
              </w:rPr>
              <w:t xml:space="preserve">“I feel like I am swimming </w:t>
            </w:r>
            <w:r w:rsidRPr="00D443E2">
              <w:rPr>
                <w:i/>
                <w:lang w:val="en-US"/>
              </w:rPr>
              <w:lastRenderedPageBreak/>
              <w:t>against a very strong current”</w:t>
            </w:r>
            <w:r w:rsidR="00807ED9">
              <w:rPr>
                <w:lang w:val="en-US"/>
              </w:rPr>
              <w:t xml:space="preserve"> (Israel/LC in hospital/</w:t>
            </w:r>
            <w:r w:rsidR="00260B21">
              <w:rPr>
                <w:lang w:val="en-US"/>
              </w:rPr>
              <w:t>IBCLC + LLL)</w:t>
            </w:r>
          </w:p>
        </w:tc>
      </w:tr>
      <w:tr w:rsidR="006E6850" w:rsidRPr="00FF5232">
        <w:trPr>
          <w:trHeight w:val="255"/>
        </w:trPr>
        <w:tc>
          <w:tcPr>
            <w:tcW w:w="2207" w:type="dxa"/>
            <w:noWrap/>
          </w:tcPr>
          <w:p w:rsidR="006E6850" w:rsidRPr="00FF5232" w:rsidRDefault="006E6850" w:rsidP="009117E3">
            <w:pPr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2296" w:type="dxa"/>
            <w:noWrap/>
          </w:tcPr>
          <w:p w:rsidR="003561B6" w:rsidRPr="00FF5232" w:rsidRDefault="003561B6" w:rsidP="003561B6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t>Suggestions to improve integrated</w:t>
            </w:r>
            <w:r w:rsidR="009B1D3E">
              <w:rPr>
                <w:sz w:val="28"/>
                <w:szCs w:val="28"/>
                <w:lang w:val="en-US"/>
              </w:rPr>
              <w:t xml:space="preserve"> care in</w:t>
            </w:r>
            <w:r w:rsidRPr="00FF5232">
              <w:rPr>
                <w:sz w:val="28"/>
                <w:szCs w:val="28"/>
                <w:lang w:val="en-US"/>
              </w:rPr>
              <w:t xml:space="preserve"> breastfeeding support</w:t>
            </w:r>
            <w:r w:rsidR="0049492F" w:rsidRPr="00FF5232">
              <w:rPr>
                <w:sz w:val="28"/>
                <w:szCs w:val="28"/>
                <w:lang w:val="en-US"/>
              </w:rPr>
              <w:t xml:space="preserve"> in general</w:t>
            </w:r>
          </w:p>
          <w:p w:rsidR="006E6850" w:rsidRPr="00FF5232" w:rsidRDefault="003561B6" w:rsidP="003561B6">
            <w:pPr>
              <w:rPr>
                <w:lang w:val="en-US"/>
              </w:rPr>
            </w:pPr>
            <w:r w:rsidRPr="00FF5232">
              <w:rPr>
                <w:b/>
                <w:sz w:val="28"/>
                <w:szCs w:val="28"/>
                <w:lang w:val="en-US"/>
              </w:rPr>
              <w:t>6.6% / n = 20</w:t>
            </w:r>
          </w:p>
        </w:tc>
        <w:tc>
          <w:tcPr>
            <w:tcW w:w="6662" w:type="dxa"/>
          </w:tcPr>
          <w:p w:rsidR="009117E3" w:rsidRPr="00FF5232" w:rsidRDefault="009117E3" w:rsidP="009117E3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>Bet</w:t>
            </w:r>
            <w:r w:rsidR="00724216" w:rsidRPr="00FF5232">
              <w:rPr>
                <w:lang w:val="en-US"/>
              </w:rPr>
              <w:t>ter coordination and networking</w:t>
            </w:r>
          </w:p>
          <w:p w:rsidR="009117E3" w:rsidRPr="00FF5232" w:rsidRDefault="009117E3" w:rsidP="009117E3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>Regional network of breastfeeding promoting unions: Round table of midwives, hospitals, doctors</w:t>
            </w:r>
          </w:p>
          <w:p w:rsidR="009117E3" w:rsidRPr="00FF5232" w:rsidRDefault="009117E3" w:rsidP="009117E3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>Mor</w:t>
            </w:r>
            <w:r w:rsidR="00724216" w:rsidRPr="00FF5232">
              <w:rPr>
                <w:lang w:val="en-US"/>
              </w:rPr>
              <w:t>e interdisciplinary cooperation</w:t>
            </w:r>
          </w:p>
          <w:p w:rsidR="009117E3" w:rsidRPr="00FF5232" w:rsidRDefault="009117E3" w:rsidP="009117E3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>A more corr</w:t>
            </w:r>
            <w:r w:rsidR="00724216" w:rsidRPr="00FF5232">
              <w:rPr>
                <w:lang w:val="en-US"/>
              </w:rPr>
              <w:t>ect implementation of standards</w:t>
            </w:r>
          </w:p>
          <w:p w:rsidR="006E6850" w:rsidRPr="00FF5232" w:rsidRDefault="009117E3" w:rsidP="002B4382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 xml:space="preserve">Earlier </w:t>
            </w:r>
            <w:r w:rsidR="002B4382">
              <w:rPr>
                <w:lang w:val="en-US"/>
              </w:rPr>
              <w:t xml:space="preserve"> </w:t>
            </w:r>
            <w:proofErr w:type="spellStart"/>
            <w:r w:rsidRPr="00FF5232">
              <w:rPr>
                <w:lang w:val="en-US"/>
              </w:rPr>
              <w:t>rals</w:t>
            </w:r>
            <w:proofErr w:type="spellEnd"/>
            <w:r w:rsidRPr="00FF5232">
              <w:rPr>
                <w:lang w:val="en-US"/>
              </w:rPr>
              <w:t xml:space="preserve"> from other </w:t>
            </w:r>
            <w:r w:rsidR="00AC0CB8">
              <w:rPr>
                <w:lang w:val="en-US"/>
              </w:rPr>
              <w:t>healthcare</w:t>
            </w:r>
            <w:r w:rsidR="00724216" w:rsidRPr="00FF5232">
              <w:rPr>
                <w:lang w:val="en-US"/>
              </w:rPr>
              <w:t xml:space="preserve"> providers are necessary</w:t>
            </w:r>
          </w:p>
        </w:tc>
        <w:tc>
          <w:tcPr>
            <w:tcW w:w="2268" w:type="dxa"/>
          </w:tcPr>
          <w:p w:rsidR="006E6850" w:rsidRPr="00FF5232" w:rsidRDefault="009117E3" w:rsidP="00D443E2">
            <w:pPr>
              <w:rPr>
                <w:lang w:val="en-US"/>
              </w:rPr>
            </w:pPr>
            <w:r w:rsidRPr="00D443E2">
              <w:rPr>
                <w:i/>
                <w:lang w:val="en-US"/>
              </w:rPr>
              <w:t>“The awareness level of lactation consulting possibilities is too low”</w:t>
            </w:r>
            <w:r w:rsidR="00807ED9">
              <w:rPr>
                <w:lang w:val="en-US"/>
              </w:rPr>
              <w:t xml:space="preserve"> (Germany/</w:t>
            </w:r>
            <w:r w:rsidR="00260B21">
              <w:rPr>
                <w:lang w:val="en-US"/>
              </w:rPr>
              <w:t>General Nurse/ IBCLC + LLL)</w:t>
            </w:r>
          </w:p>
        </w:tc>
      </w:tr>
      <w:tr w:rsidR="006E6850" w:rsidRPr="00FF5232">
        <w:trPr>
          <w:trHeight w:val="255"/>
        </w:trPr>
        <w:tc>
          <w:tcPr>
            <w:tcW w:w="2207" w:type="dxa"/>
            <w:noWrap/>
          </w:tcPr>
          <w:p w:rsidR="0094244F" w:rsidRPr="00FF5232" w:rsidRDefault="0094244F" w:rsidP="00826D33">
            <w:pPr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2296" w:type="dxa"/>
            <w:noWrap/>
          </w:tcPr>
          <w:p w:rsidR="003561B6" w:rsidRPr="00FF5232" w:rsidRDefault="003561B6" w:rsidP="003561B6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t>Failure of cooperation with hospitals or after discharge</w:t>
            </w:r>
          </w:p>
          <w:p w:rsidR="006E6850" w:rsidRPr="00FF5232" w:rsidRDefault="004F7AC5" w:rsidP="003561B6">
            <w:pPr>
              <w:rPr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2.9</w:t>
            </w:r>
            <w:r w:rsidR="003561B6" w:rsidRPr="00FF5232">
              <w:rPr>
                <w:b/>
                <w:sz w:val="28"/>
                <w:szCs w:val="28"/>
                <w:lang w:val="en-US"/>
              </w:rPr>
              <w:t>% / n = 9</w:t>
            </w:r>
          </w:p>
        </w:tc>
        <w:tc>
          <w:tcPr>
            <w:tcW w:w="6662" w:type="dxa"/>
          </w:tcPr>
          <w:p w:rsidR="005A59A2" w:rsidRPr="00FF5232" w:rsidRDefault="005A59A2" w:rsidP="005A59A2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>Lack of cooperation with and support from hospital staff, e</w:t>
            </w:r>
            <w:r w:rsidR="00807ED9">
              <w:rPr>
                <w:lang w:val="en-US"/>
              </w:rPr>
              <w:t>.</w:t>
            </w:r>
            <w:r w:rsidRPr="00FF5232">
              <w:rPr>
                <w:lang w:val="en-US"/>
              </w:rPr>
              <w:t>g</w:t>
            </w:r>
            <w:r w:rsidR="00807ED9">
              <w:rPr>
                <w:lang w:val="en-US"/>
              </w:rPr>
              <w:t>.</w:t>
            </w:r>
            <w:r w:rsidRPr="00FF5232">
              <w:rPr>
                <w:lang w:val="en-US"/>
              </w:rPr>
              <w:t xml:space="preserve"> o</w:t>
            </w:r>
            <w:r w:rsidR="00724216" w:rsidRPr="00FF5232">
              <w:rPr>
                <w:lang w:val="en-US"/>
              </w:rPr>
              <w:t>n maternity ward or neonatology</w:t>
            </w:r>
          </w:p>
          <w:p w:rsidR="005A59A2" w:rsidRPr="00FF5232" w:rsidRDefault="005A59A2" w:rsidP="005A59A2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>Breastfeeding initi</w:t>
            </w:r>
            <w:r w:rsidR="00724216" w:rsidRPr="00FF5232">
              <w:rPr>
                <w:lang w:val="en-US"/>
              </w:rPr>
              <w:t>ation inside the hospital fails</w:t>
            </w:r>
          </w:p>
          <w:p w:rsidR="005A59A2" w:rsidRPr="00FF5232" w:rsidRDefault="005A59A2" w:rsidP="005A59A2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>A lack of integrate</w:t>
            </w:r>
            <w:r w:rsidR="00724216" w:rsidRPr="00FF5232">
              <w:rPr>
                <w:lang w:val="en-US"/>
              </w:rPr>
              <w:t>d care after hospital discharge</w:t>
            </w:r>
          </w:p>
          <w:p w:rsidR="006E6850" w:rsidRPr="00FF5232" w:rsidRDefault="006E6850" w:rsidP="00826D33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6E6850" w:rsidRPr="00FF5232" w:rsidRDefault="005A59A2" w:rsidP="00D362E7">
            <w:pPr>
              <w:rPr>
                <w:lang w:val="en-US"/>
              </w:rPr>
            </w:pPr>
            <w:r w:rsidRPr="00D443E2">
              <w:rPr>
                <w:i/>
                <w:lang w:val="en-US"/>
              </w:rPr>
              <w:t xml:space="preserve">“More cooperation with lactation consultants within and outside of </w:t>
            </w:r>
            <w:r w:rsidR="00C52258" w:rsidRPr="00D443E2">
              <w:rPr>
                <w:i/>
                <w:lang w:val="en-US"/>
              </w:rPr>
              <w:t xml:space="preserve">the </w:t>
            </w:r>
            <w:r w:rsidRPr="00D443E2">
              <w:rPr>
                <w:i/>
                <w:lang w:val="en-US"/>
              </w:rPr>
              <w:t>hospital is needed”</w:t>
            </w:r>
            <w:r w:rsidR="00807ED9">
              <w:rPr>
                <w:lang w:val="en-US"/>
              </w:rPr>
              <w:t xml:space="preserve"> (Switzerland/</w:t>
            </w:r>
            <w:r w:rsidR="00260B21">
              <w:rPr>
                <w:lang w:val="en-US"/>
              </w:rPr>
              <w:t xml:space="preserve">Midwife/ Healthcare </w:t>
            </w:r>
            <w:r w:rsidR="00D362E7">
              <w:rPr>
                <w:lang w:val="en-US"/>
              </w:rPr>
              <w:t>P</w:t>
            </w:r>
            <w:r w:rsidR="00260B21">
              <w:rPr>
                <w:lang w:val="en-US"/>
              </w:rPr>
              <w:t>rovider)</w:t>
            </w:r>
          </w:p>
        </w:tc>
      </w:tr>
      <w:tr w:rsidR="006E6850" w:rsidRPr="00FF5232">
        <w:trPr>
          <w:trHeight w:val="255"/>
        </w:trPr>
        <w:tc>
          <w:tcPr>
            <w:tcW w:w="2207" w:type="dxa"/>
            <w:noWrap/>
          </w:tcPr>
          <w:p w:rsidR="006E6850" w:rsidRPr="00FF5232" w:rsidRDefault="006E6850" w:rsidP="008E6F69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296" w:type="dxa"/>
            <w:noWrap/>
          </w:tcPr>
          <w:p w:rsidR="003561B6" w:rsidRPr="00FF5232" w:rsidRDefault="003561B6" w:rsidP="003561B6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t>Failure of cooperation with physicians</w:t>
            </w:r>
          </w:p>
          <w:p w:rsidR="006E6850" w:rsidRPr="00FF5232" w:rsidRDefault="00BE4720" w:rsidP="003561B6">
            <w:pPr>
              <w:rPr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8"/>
                <w:szCs w:val="28"/>
                <w:lang w:val="en-US"/>
              </w:rPr>
              <w:t>10.2</w:t>
            </w:r>
            <w:r w:rsidR="003561B6" w:rsidRPr="00FF5232">
              <w:rPr>
                <w:b/>
                <w:sz w:val="28"/>
                <w:szCs w:val="28"/>
                <w:lang w:val="en-US"/>
              </w:rPr>
              <w:t>% / n = 31</w:t>
            </w:r>
          </w:p>
        </w:tc>
        <w:tc>
          <w:tcPr>
            <w:tcW w:w="6662" w:type="dxa"/>
          </w:tcPr>
          <w:p w:rsidR="003561B6" w:rsidRPr="00FF5232" w:rsidRDefault="00807ED9" w:rsidP="003561B6">
            <w:pPr>
              <w:rPr>
                <w:lang w:val="en-US"/>
              </w:rPr>
            </w:pPr>
            <w:r>
              <w:rPr>
                <w:lang w:val="en-US"/>
              </w:rPr>
              <w:t xml:space="preserve">Obstacles: </w:t>
            </w:r>
            <w:r w:rsidR="003561B6" w:rsidRPr="00FF5232">
              <w:rPr>
                <w:lang w:val="en-US"/>
              </w:rPr>
              <w:t>disregarding atti</w:t>
            </w:r>
            <w:r>
              <w:rPr>
                <w:lang w:val="en-US"/>
              </w:rPr>
              <w:t>tudes/arrogance and ignorance: a lack of interest/</w:t>
            </w:r>
            <w:r w:rsidR="003561B6" w:rsidRPr="00FF5232">
              <w:rPr>
                <w:lang w:val="en-US"/>
              </w:rPr>
              <w:t>a lack of support o</w:t>
            </w:r>
            <w:r>
              <w:rPr>
                <w:lang w:val="en-US"/>
              </w:rPr>
              <w:t>r acknowledgement by physicians/</w:t>
            </w:r>
            <w:r w:rsidR="003561B6" w:rsidRPr="00FF5232">
              <w:rPr>
                <w:lang w:val="en-US"/>
              </w:rPr>
              <w:t xml:space="preserve">or by the head physician, </w:t>
            </w:r>
            <w:r w:rsidR="002E2076" w:rsidRPr="00FF5232">
              <w:rPr>
                <w:lang w:val="en-US"/>
              </w:rPr>
              <w:t>i</w:t>
            </w:r>
            <w:r w:rsidR="00724216" w:rsidRPr="00FF5232">
              <w:rPr>
                <w:lang w:val="en-US"/>
              </w:rPr>
              <w:t>n hospitals or private practice</w:t>
            </w:r>
          </w:p>
          <w:p w:rsidR="003561B6" w:rsidRPr="00FF5232" w:rsidRDefault="003561B6" w:rsidP="003561B6">
            <w:pPr>
              <w:rPr>
                <w:lang w:val="en-US"/>
              </w:rPr>
            </w:pPr>
            <w:r w:rsidRPr="00FF5232">
              <w:rPr>
                <w:lang w:val="en-US"/>
              </w:rPr>
              <w:t>Physicians do not recognize the importance of</w:t>
            </w:r>
            <w:r w:rsidR="00724216" w:rsidRPr="00FF5232">
              <w:rPr>
                <w:lang w:val="en-US"/>
              </w:rPr>
              <w:t xml:space="preserve"> breastfeeding for child health</w:t>
            </w:r>
            <w:r w:rsidR="00CA0190">
              <w:rPr>
                <w:lang w:val="en-US"/>
              </w:rPr>
              <w:t>,</w:t>
            </w:r>
            <w:r w:rsidR="00CA0190">
              <w:t xml:space="preserve"> sometimes </w:t>
            </w:r>
            <w:r w:rsidR="00CA0190" w:rsidRPr="00C660F8">
              <w:t>implying that formula was just as good as human milk</w:t>
            </w:r>
          </w:p>
          <w:p w:rsidR="001C5DD0" w:rsidRPr="00FF5232" w:rsidRDefault="003561B6" w:rsidP="00724216">
            <w:pPr>
              <w:rPr>
                <w:lang w:val="en-US"/>
              </w:rPr>
            </w:pPr>
            <w:r w:rsidRPr="00FF5232">
              <w:rPr>
                <w:lang w:val="en-US"/>
              </w:rPr>
              <w:t>The cooperation of physicians and lactation consultants needs improvement</w:t>
            </w:r>
          </w:p>
        </w:tc>
        <w:tc>
          <w:tcPr>
            <w:tcW w:w="2268" w:type="dxa"/>
          </w:tcPr>
          <w:p w:rsidR="006E6850" w:rsidRPr="00FF5232" w:rsidRDefault="007C4B0A" w:rsidP="00642292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D443E2">
              <w:rPr>
                <w:i/>
                <w:lang w:val="en-US"/>
              </w:rPr>
              <w:t>“</w:t>
            </w:r>
            <w:r w:rsidR="00642292" w:rsidRPr="00D443E2">
              <w:rPr>
                <w:i/>
                <w:lang w:val="en-US"/>
              </w:rPr>
              <w:t>Interventions at childbirth and artificial infant feeding disempower</w:t>
            </w:r>
            <w:r w:rsidRPr="00D443E2">
              <w:rPr>
                <w:i/>
                <w:lang w:val="en-US"/>
              </w:rPr>
              <w:t xml:space="preserve"> the family”</w:t>
            </w:r>
            <w:r w:rsidR="00807ED9">
              <w:rPr>
                <w:lang w:val="en-US"/>
              </w:rPr>
              <w:t xml:space="preserve"> (Italy/ Pediatrician/</w:t>
            </w:r>
            <w:r w:rsidR="00ED5C86">
              <w:rPr>
                <w:lang w:val="en-US"/>
              </w:rPr>
              <w:t>IBCLC)</w:t>
            </w:r>
          </w:p>
        </w:tc>
      </w:tr>
      <w:tr w:rsidR="006E6850" w:rsidRPr="00FF5232">
        <w:trPr>
          <w:trHeight w:val="255"/>
        </w:trPr>
        <w:tc>
          <w:tcPr>
            <w:tcW w:w="2207" w:type="dxa"/>
            <w:noWrap/>
          </w:tcPr>
          <w:p w:rsidR="006E6850" w:rsidRPr="00FF5232" w:rsidRDefault="006E6850" w:rsidP="00F31577">
            <w:pPr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</w:pPr>
          </w:p>
        </w:tc>
        <w:tc>
          <w:tcPr>
            <w:tcW w:w="2296" w:type="dxa"/>
            <w:noWrap/>
          </w:tcPr>
          <w:p w:rsidR="002E2076" w:rsidRPr="00FF5232" w:rsidRDefault="00FF5232" w:rsidP="002E207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Failure of cooperation with p</w:t>
            </w:r>
            <w:r w:rsidR="002E2076" w:rsidRPr="00FF5232">
              <w:rPr>
                <w:sz w:val="28"/>
                <w:szCs w:val="28"/>
                <w:lang w:val="en-US"/>
              </w:rPr>
              <w:t xml:space="preserve">ediatricians </w:t>
            </w:r>
          </w:p>
          <w:p w:rsidR="006E6850" w:rsidRPr="00FF5232" w:rsidRDefault="00A5472A" w:rsidP="002E2076">
            <w:pPr>
              <w:rPr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8"/>
                <w:szCs w:val="28"/>
                <w:lang w:val="en-US"/>
              </w:rPr>
              <w:t>2.9</w:t>
            </w:r>
            <w:r w:rsidR="002E2076" w:rsidRPr="00FF5232">
              <w:rPr>
                <w:b/>
                <w:sz w:val="28"/>
                <w:szCs w:val="28"/>
                <w:lang w:val="en-US"/>
              </w:rPr>
              <w:t>% / n =</w:t>
            </w:r>
            <w:r w:rsidR="00765369" w:rsidRPr="00FF5232">
              <w:rPr>
                <w:b/>
                <w:sz w:val="28"/>
                <w:szCs w:val="28"/>
                <w:lang w:val="en-US"/>
              </w:rPr>
              <w:t xml:space="preserve"> </w:t>
            </w:r>
            <w:r w:rsidR="002E2076" w:rsidRPr="00FF5232">
              <w:rPr>
                <w:b/>
                <w:sz w:val="28"/>
                <w:szCs w:val="28"/>
                <w:lang w:val="en-US"/>
              </w:rPr>
              <w:t>9</w:t>
            </w:r>
          </w:p>
        </w:tc>
        <w:tc>
          <w:tcPr>
            <w:tcW w:w="6662" w:type="dxa"/>
          </w:tcPr>
          <w:p w:rsidR="00482AF0" w:rsidRPr="00FF5232" w:rsidRDefault="00765369" w:rsidP="00765369">
            <w:pPr>
              <w:rPr>
                <w:lang w:val="en-US"/>
              </w:rPr>
            </w:pPr>
            <w:r w:rsidRPr="00FF5232">
              <w:rPr>
                <w:lang w:val="en-US"/>
              </w:rPr>
              <w:t>Non-supportive attitudes / ignorance / disrespect/ a substantial lack of support of lactation</w:t>
            </w:r>
            <w:r w:rsidR="00FF5232">
              <w:rPr>
                <w:lang w:val="en-US"/>
              </w:rPr>
              <w:t xml:space="preserve"> consulting by p</w:t>
            </w:r>
            <w:r w:rsidR="00482AF0" w:rsidRPr="00FF5232">
              <w:rPr>
                <w:lang w:val="en-US"/>
              </w:rPr>
              <w:t>ediatricians</w:t>
            </w:r>
          </w:p>
          <w:p w:rsidR="006E6850" w:rsidRPr="00FF5232" w:rsidRDefault="00FF5232" w:rsidP="00765369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765369" w:rsidRPr="00FF5232">
              <w:rPr>
                <w:lang w:val="en-US"/>
              </w:rPr>
              <w:t xml:space="preserve">ediatricians supplement when not necessary, not considering </w:t>
            </w:r>
            <w:r w:rsidR="00CA7766" w:rsidRPr="00FF5232">
              <w:rPr>
                <w:lang w:val="en-US"/>
              </w:rPr>
              <w:t>the importance of breastfeeding</w:t>
            </w:r>
          </w:p>
        </w:tc>
        <w:tc>
          <w:tcPr>
            <w:tcW w:w="2268" w:type="dxa"/>
          </w:tcPr>
          <w:p w:rsidR="006E6850" w:rsidRPr="00FF5232" w:rsidRDefault="00765369" w:rsidP="003655C5">
            <w:pPr>
              <w:shd w:val="clear" w:color="auto" w:fill="FFFFFF"/>
              <w:textAlignment w:val="baseline"/>
              <w:outlineLvl w:val="3"/>
              <w:rPr>
                <w:sz w:val="20"/>
                <w:szCs w:val="20"/>
                <w:lang w:val="en-US" w:eastAsia="en-US"/>
              </w:rPr>
            </w:pPr>
            <w:r w:rsidRPr="00D443E2">
              <w:rPr>
                <w:i/>
                <w:lang w:val="en-US"/>
              </w:rPr>
              <w:t>“</w:t>
            </w:r>
            <w:r w:rsidR="00FF5232" w:rsidRPr="00D443E2">
              <w:rPr>
                <w:i/>
                <w:lang w:val="en-US"/>
              </w:rPr>
              <w:t>P</w:t>
            </w:r>
            <w:r w:rsidR="003655C5" w:rsidRPr="00D443E2">
              <w:rPr>
                <w:i/>
                <w:lang w:val="en-US"/>
              </w:rPr>
              <w:t xml:space="preserve">ediatricians lack of </w:t>
            </w:r>
            <w:r w:rsidRPr="00D443E2">
              <w:rPr>
                <w:i/>
                <w:lang w:val="en-US"/>
              </w:rPr>
              <w:t xml:space="preserve"> appreciation of breastfeeding: „Nice-to-have, but not really necessary“</w:t>
            </w:r>
            <w:r w:rsidR="00807ED9">
              <w:rPr>
                <w:lang w:val="en-US"/>
              </w:rPr>
              <w:t xml:space="preserve"> (Austria/ Pediatrician/</w:t>
            </w:r>
            <w:r w:rsidR="006658ED">
              <w:rPr>
                <w:lang w:val="en-US"/>
              </w:rPr>
              <w:t>IBCLC)</w:t>
            </w:r>
          </w:p>
        </w:tc>
      </w:tr>
      <w:tr w:rsidR="006E6850" w:rsidRPr="00FF5232">
        <w:trPr>
          <w:trHeight w:val="255"/>
        </w:trPr>
        <w:tc>
          <w:tcPr>
            <w:tcW w:w="2207" w:type="dxa"/>
            <w:noWrap/>
          </w:tcPr>
          <w:p w:rsidR="006E6850" w:rsidRPr="00FF5232" w:rsidRDefault="006E6850" w:rsidP="004D324F">
            <w:pPr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296" w:type="dxa"/>
            <w:noWrap/>
          </w:tcPr>
          <w:p w:rsidR="00A5472A" w:rsidRDefault="00FD6787" w:rsidP="00FD6787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t>Failure of cooperation with gy</w:t>
            </w:r>
            <w:r w:rsidR="00FF5232">
              <w:rPr>
                <w:sz w:val="28"/>
                <w:szCs w:val="28"/>
                <w:lang w:val="en-US"/>
              </w:rPr>
              <w:t>n</w:t>
            </w:r>
            <w:r w:rsidRPr="00FF5232">
              <w:rPr>
                <w:sz w:val="28"/>
                <w:szCs w:val="28"/>
                <w:lang w:val="en-US"/>
              </w:rPr>
              <w:t xml:space="preserve">ecologists and obstetricians </w:t>
            </w:r>
          </w:p>
          <w:p w:rsidR="006E6850" w:rsidRPr="00FF5232" w:rsidRDefault="00A5472A" w:rsidP="00A5472A">
            <w:pPr>
              <w:rPr>
                <w:sz w:val="20"/>
                <w:szCs w:val="20"/>
                <w:lang w:val="en-US" w:eastAsia="en-US"/>
              </w:rPr>
            </w:pPr>
            <w:r w:rsidRPr="00A5472A">
              <w:rPr>
                <w:b/>
                <w:sz w:val="28"/>
                <w:szCs w:val="28"/>
                <w:lang w:val="en-US"/>
              </w:rPr>
              <w:lastRenderedPageBreak/>
              <w:t>2.9</w:t>
            </w:r>
            <w:r w:rsidR="00FD6787" w:rsidRPr="00FF5232">
              <w:rPr>
                <w:b/>
                <w:sz w:val="28"/>
                <w:szCs w:val="28"/>
                <w:lang w:val="en-US"/>
              </w:rPr>
              <w:t>% / n = 9</w:t>
            </w:r>
          </w:p>
        </w:tc>
        <w:tc>
          <w:tcPr>
            <w:tcW w:w="6662" w:type="dxa"/>
          </w:tcPr>
          <w:p w:rsidR="006E6850" w:rsidRPr="00FF5232" w:rsidRDefault="00FD6787" w:rsidP="00FF5232">
            <w:pPr>
              <w:rPr>
                <w:lang w:val="en-US"/>
              </w:rPr>
            </w:pPr>
            <w:r w:rsidRPr="00FF5232">
              <w:rPr>
                <w:lang w:val="en-US"/>
              </w:rPr>
              <w:lastRenderedPageBreak/>
              <w:t>The increase of Caesarean sections and interventions in childbirth have a negative impact on initiatio</w:t>
            </w:r>
            <w:r w:rsidR="00CA7766" w:rsidRPr="00FF5232">
              <w:rPr>
                <w:lang w:val="en-US"/>
              </w:rPr>
              <w:t>n and duration of breastfeeding</w:t>
            </w:r>
            <w:r w:rsidRPr="00FF5232">
              <w:rPr>
                <w:lang w:val="en-US"/>
              </w:rPr>
              <w:t xml:space="preserve"> Gynecologists and obstetricians lack of interest in </w:t>
            </w:r>
            <w:r w:rsidR="00CA7766" w:rsidRPr="00FF5232">
              <w:rPr>
                <w:lang w:val="en-US"/>
              </w:rPr>
              <w:t>breastfeeding support</w:t>
            </w:r>
          </w:p>
        </w:tc>
        <w:tc>
          <w:tcPr>
            <w:tcW w:w="2268" w:type="dxa"/>
          </w:tcPr>
          <w:p w:rsidR="006E6850" w:rsidRPr="00FF5232" w:rsidRDefault="000A36CD" w:rsidP="00A05741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D443E2">
              <w:rPr>
                <w:i/>
                <w:lang w:val="en-US"/>
              </w:rPr>
              <w:t>“</w:t>
            </w:r>
            <w:r w:rsidR="00A05741" w:rsidRPr="00D443E2">
              <w:rPr>
                <w:i/>
                <w:lang w:val="en-US"/>
              </w:rPr>
              <w:t>Health insurance companies should control and restrict interventions at childbirth</w:t>
            </w:r>
            <w:r w:rsidRPr="00D443E2">
              <w:rPr>
                <w:i/>
                <w:lang w:val="en-US"/>
              </w:rPr>
              <w:t>”</w:t>
            </w:r>
            <w:r w:rsidR="006658ED">
              <w:rPr>
                <w:lang w:val="en-US"/>
              </w:rPr>
              <w:t xml:space="preserve"> (</w:t>
            </w:r>
            <w:r w:rsidR="00A05741">
              <w:rPr>
                <w:lang w:val="en-US"/>
              </w:rPr>
              <w:t>USA</w:t>
            </w:r>
            <w:r w:rsidR="00807ED9">
              <w:rPr>
                <w:lang w:val="en-US"/>
              </w:rPr>
              <w:t>/ Maternity Nurse/</w:t>
            </w:r>
            <w:r w:rsidR="006658ED">
              <w:rPr>
                <w:lang w:val="en-US"/>
              </w:rPr>
              <w:t>IBCLC)</w:t>
            </w:r>
          </w:p>
        </w:tc>
      </w:tr>
      <w:tr w:rsidR="006E6850" w:rsidRPr="00FF5232">
        <w:trPr>
          <w:trHeight w:val="255"/>
        </w:trPr>
        <w:tc>
          <w:tcPr>
            <w:tcW w:w="2207" w:type="dxa"/>
            <w:noWrap/>
          </w:tcPr>
          <w:p w:rsidR="006E6850" w:rsidRPr="00FF5232" w:rsidRDefault="006E6850" w:rsidP="003A7C11">
            <w:pPr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2296" w:type="dxa"/>
            <w:noWrap/>
          </w:tcPr>
          <w:p w:rsidR="0048140B" w:rsidRPr="00FF5232" w:rsidRDefault="0048140B" w:rsidP="0089179C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t xml:space="preserve">Failure of cooperation with midwives </w:t>
            </w:r>
          </w:p>
          <w:p w:rsidR="006E6850" w:rsidRPr="00FF5232" w:rsidRDefault="0048140B" w:rsidP="0089179C">
            <w:pPr>
              <w:rPr>
                <w:b/>
                <w:sz w:val="20"/>
                <w:szCs w:val="20"/>
                <w:lang w:val="en-US" w:eastAsia="en-US"/>
              </w:rPr>
            </w:pPr>
            <w:r w:rsidRPr="00FF5232">
              <w:rPr>
                <w:b/>
                <w:sz w:val="28"/>
                <w:szCs w:val="28"/>
                <w:lang w:val="en-US"/>
              </w:rPr>
              <w:t>1.6% / n = 5</w:t>
            </w:r>
          </w:p>
        </w:tc>
        <w:tc>
          <w:tcPr>
            <w:tcW w:w="6662" w:type="dxa"/>
          </w:tcPr>
          <w:p w:rsidR="0048140B" w:rsidRPr="00FF5232" w:rsidRDefault="0048140B" w:rsidP="0048140B">
            <w:pPr>
              <w:rPr>
                <w:lang w:val="en-US"/>
              </w:rPr>
            </w:pPr>
            <w:r w:rsidRPr="00FF5232">
              <w:rPr>
                <w:lang w:val="en-US"/>
              </w:rPr>
              <w:t>Midwives co</w:t>
            </w:r>
            <w:r w:rsidR="00CA7766" w:rsidRPr="00FF5232">
              <w:rPr>
                <w:lang w:val="en-US"/>
              </w:rPr>
              <w:t>unteract lactation consulting</w:t>
            </w:r>
          </w:p>
          <w:p w:rsidR="006E6850" w:rsidRPr="00FF5232" w:rsidRDefault="0048140B" w:rsidP="00CA7766">
            <w:pPr>
              <w:rPr>
                <w:lang w:val="en-US"/>
              </w:rPr>
            </w:pPr>
            <w:r w:rsidRPr="00FF5232">
              <w:rPr>
                <w:lang w:val="en-US"/>
              </w:rPr>
              <w:t>Midwives do not promote breastfeeding</w:t>
            </w:r>
          </w:p>
        </w:tc>
        <w:tc>
          <w:tcPr>
            <w:tcW w:w="2268" w:type="dxa"/>
          </w:tcPr>
          <w:p w:rsidR="006E6850" w:rsidRPr="00FF5232" w:rsidRDefault="0048140B" w:rsidP="00D362E7">
            <w:pPr>
              <w:rPr>
                <w:sz w:val="20"/>
                <w:szCs w:val="20"/>
                <w:lang w:val="en-US" w:eastAsia="en-US"/>
              </w:rPr>
            </w:pPr>
            <w:r w:rsidRPr="00D443E2">
              <w:rPr>
                <w:i/>
                <w:lang w:val="en-US"/>
              </w:rPr>
              <w:t>“</w:t>
            </w:r>
            <w:r w:rsidR="00B22FC1" w:rsidRPr="00D443E2">
              <w:rPr>
                <w:i/>
                <w:lang w:val="en-US"/>
              </w:rPr>
              <w:t>An improved cooperation with mi</w:t>
            </w:r>
            <w:r w:rsidRPr="00D443E2">
              <w:rPr>
                <w:i/>
                <w:lang w:val="en-US"/>
              </w:rPr>
              <w:t xml:space="preserve">dwives </w:t>
            </w:r>
            <w:r w:rsidR="00B22FC1" w:rsidRPr="00D443E2">
              <w:rPr>
                <w:i/>
                <w:lang w:val="en-US"/>
              </w:rPr>
              <w:t>is needed</w:t>
            </w:r>
            <w:r w:rsidRPr="00D443E2">
              <w:rPr>
                <w:i/>
                <w:lang w:val="en-US"/>
              </w:rPr>
              <w:t xml:space="preserve">” </w:t>
            </w:r>
            <w:r w:rsidR="006C4D5A">
              <w:rPr>
                <w:lang w:val="en-US"/>
              </w:rPr>
              <w:t>(Germany/ General Nurse/ IBCLC+LLL)</w:t>
            </w:r>
          </w:p>
        </w:tc>
      </w:tr>
      <w:tr w:rsidR="006E6850" w:rsidRPr="00FF5232">
        <w:trPr>
          <w:trHeight w:val="255"/>
        </w:trPr>
        <w:tc>
          <w:tcPr>
            <w:tcW w:w="2207" w:type="dxa"/>
            <w:noWrap/>
          </w:tcPr>
          <w:p w:rsidR="006E6850" w:rsidRPr="00FF5232" w:rsidRDefault="006E6850" w:rsidP="00685072">
            <w:pPr>
              <w:rPr>
                <w:rFonts w:ascii="Arial" w:hAnsi="Arial" w:cs="Arial"/>
                <w:b/>
                <w:bCs/>
                <w:lang w:val="en-US" w:eastAsia="en-US"/>
              </w:rPr>
            </w:pPr>
          </w:p>
        </w:tc>
        <w:tc>
          <w:tcPr>
            <w:tcW w:w="2296" w:type="dxa"/>
            <w:noWrap/>
          </w:tcPr>
          <w:p w:rsidR="00A15489" w:rsidRPr="00FF5232" w:rsidRDefault="00A15489" w:rsidP="000348AB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t>Lack of recognition by colleagues</w:t>
            </w:r>
          </w:p>
          <w:p w:rsidR="006E6850" w:rsidRPr="00FF5232" w:rsidRDefault="00A15489" w:rsidP="000348AB">
            <w:pPr>
              <w:rPr>
                <w:b/>
                <w:sz w:val="20"/>
                <w:szCs w:val="20"/>
                <w:lang w:val="en-US" w:eastAsia="en-US"/>
              </w:rPr>
            </w:pPr>
            <w:r w:rsidRPr="00FF5232">
              <w:rPr>
                <w:b/>
                <w:sz w:val="28"/>
                <w:szCs w:val="28"/>
                <w:lang w:val="en-US"/>
              </w:rPr>
              <w:t>4.9% / n = 15</w:t>
            </w:r>
          </w:p>
        </w:tc>
        <w:tc>
          <w:tcPr>
            <w:tcW w:w="6662" w:type="dxa"/>
          </w:tcPr>
          <w:p w:rsidR="00CB3AE4" w:rsidRPr="00FF5232" w:rsidRDefault="00CB3AE4" w:rsidP="00CB3AE4">
            <w:pPr>
              <w:rPr>
                <w:lang w:val="en-US"/>
              </w:rPr>
            </w:pPr>
            <w:r w:rsidRPr="00FF5232">
              <w:rPr>
                <w:lang w:val="en-US"/>
              </w:rPr>
              <w:t>L</w:t>
            </w:r>
            <w:r w:rsidR="00A15489" w:rsidRPr="00FF5232">
              <w:rPr>
                <w:lang w:val="en-US"/>
              </w:rPr>
              <w:t>ack</w:t>
            </w:r>
            <w:r w:rsidRPr="00FF5232">
              <w:rPr>
                <w:lang w:val="en-US"/>
              </w:rPr>
              <w:t>ing</w:t>
            </w:r>
            <w:r w:rsidR="00A15489" w:rsidRPr="00FF5232">
              <w:rPr>
                <w:lang w:val="en-US"/>
              </w:rPr>
              <w:t xml:space="preserve"> sup</w:t>
            </w:r>
            <w:r w:rsidR="00CA7766" w:rsidRPr="00FF5232">
              <w:rPr>
                <w:lang w:val="en-US"/>
              </w:rPr>
              <w:t>port from colleagues / the team</w:t>
            </w:r>
          </w:p>
          <w:p w:rsidR="00CB3AE4" w:rsidRPr="00FF5232" w:rsidRDefault="00CB3AE4" w:rsidP="00CB3AE4">
            <w:pPr>
              <w:rPr>
                <w:lang w:val="en-US"/>
              </w:rPr>
            </w:pPr>
            <w:r w:rsidRPr="00FF5232">
              <w:rPr>
                <w:lang w:val="en-US"/>
              </w:rPr>
              <w:t>D</w:t>
            </w:r>
            <w:r w:rsidR="00A15489" w:rsidRPr="00FF5232">
              <w:rPr>
                <w:lang w:val="en-US"/>
              </w:rPr>
              <w:t>isregarding /</w:t>
            </w:r>
            <w:r w:rsidR="00CA7766" w:rsidRPr="00FF5232">
              <w:rPr>
                <w:lang w:val="en-US"/>
              </w:rPr>
              <w:t xml:space="preserve"> averse attitudes of colleagues</w:t>
            </w:r>
          </w:p>
          <w:p w:rsidR="00CB3AE4" w:rsidRPr="00FF5232" w:rsidRDefault="00CB3AE4" w:rsidP="00CB3AE4">
            <w:pPr>
              <w:rPr>
                <w:lang w:val="en-US"/>
              </w:rPr>
            </w:pPr>
            <w:r w:rsidRPr="00FF5232">
              <w:rPr>
                <w:lang w:val="en-US"/>
              </w:rPr>
              <w:t>C</w:t>
            </w:r>
            <w:r w:rsidR="00A15489" w:rsidRPr="00FF5232">
              <w:rPr>
                <w:lang w:val="en-US"/>
              </w:rPr>
              <w:t xml:space="preserve">olleagues </w:t>
            </w:r>
            <w:r w:rsidR="00CA7766" w:rsidRPr="00FF5232">
              <w:rPr>
                <w:lang w:val="en-US"/>
              </w:rPr>
              <w:t>not promoting breastfeeding</w:t>
            </w:r>
          </w:p>
          <w:p w:rsidR="006E6850" w:rsidRPr="00FF5232" w:rsidRDefault="00CB3AE4" w:rsidP="00CB3AE4">
            <w:pPr>
              <w:rPr>
                <w:lang w:val="en-US"/>
              </w:rPr>
            </w:pPr>
            <w:r w:rsidRPr="00FF5232">
              <w:rPr>
                <w:lang w:val="en-US"/>
              </w:rPr>
              <w:t xml:space="preserve">Colleagues </w:t>
            </w:r>
            <w:r w:rsidR="00A15489" w:rsidRPr="00FF5232">
              <w:rPr>
                <w:lang w:val="en-US"/>
              </w:rPr>
              <w:t xml:space="preserve">undermining </w:t>
            </w:r>
            <w:r w:rsidRPr="00FF5232">
              <w:rPr>
                <w:lang w:val="en-US"/>
              </w:rPr>
              <w:t>lactation consultant’s</w:t>
            </w:r>
            <w:r w:rsidR="00A15489" w:rsidRPr="00FF5232">
              <w:rPr>
                <w:lang w:val="en-US"/>
              </w:rPr>
              <w:t xml:space="preserve"> work during h</w:t>
            </w:r>
            <w:r w:rsidRPr="00FF5232">
              <w:rPr>
                <w:lang w:val="en-US"/>
              </w:rPr>
              <w:t>e</w:t>
            </w:r>
            <w:r w:rsidR="00CA7766" w:rsidRPr="00FF5232">
              <w:rPr>
                <w:lang w:val="en-US"/>
              </w:rPr>
              <w:t>r absence</w:t>
            </w:r>
          </w:p>
        </w:tc>
        <w:tc>
          <w:tcPr>
            <w:tcW w:w="2268" w:type="dxa"/>
          </w:tcPr>
          <w:p w:rsidR="006E6850" w:rsidRPr="00FF5232" w:rsidRDefault="00A15489" w:rsidP="00CB3AE4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D443E2">
              <w:rPr>
                <w:i/>
                <w:lang w:val="en-US"/>
              </w:rPr>
              <w:t>“Many colleagues refuse to re-think their attitudes to make a change, in spite of the challenging task ahead”</w:t>
            </w:r>
            <w:r w:rsidR="008B5C2C">
              <w:rPr>
                <w:lang w:val="en-US"/>
              </w:rPr>
              <w:t xml:space="preserve"> (Austria/ LC in hospital/ IBCLC)</w:t>
            </w:r>
          </w:p>
        </w:tc>
      </w:tr>
      <w:tr w:rsidR="006E6850" w:rsidRPr="00FF5232">
        <w:trPr>
          <w:trHeight w:val="255"/>
        </w:trPr>
        <w:tc>
          <w:tcPr>
            <w:tcW w:w="2207" w:type="dxa"/>
            <w:noWrap/>
          </w:tcPr>
          <w:p w:rsidR="006E6850" w:rsidRPr="00FF5232" w:rsidRDefault="006E6850" w:rsidP="000348AB">
            <w:pPr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</w:pPr>
          </w:p>
        </w:tc>
        <w:tc>
          <w:tcPr>
            <w:tcW w:w="2296" w:type="dxa"/>
            <w:noWrap/>
          </w:tcPr>
          <w:p w:rsidR="006E6850" w:rsidRPr="00FF5232" w:rsidRDefault="00DA61ED" w:rsidP="00DA61ED">
            <w:pPr>
              <w:rPr>
                <w:sz w:val="20"/>
                <w:szCs w:val="20"/>
                <w:lang w:val="en-US" w:eastAsia="en-US"/>
              </w:rPr>
            </w:pPr>
            <w:r w:rsidRPr="00FF5232">
              <w:rPr>
                <w:sz w:val="28"/>
                <w:szCs w:val="28"/>
                <w:lang w:val="en-US"/>
              </w:rPr>
              <w:t xml:space="preserve">Lack of support from superiors </w:t>
            </w:r>
            <w:r w:rsidRPr="00FF5232">
              <w:rPr>
                <w:b/>
                <w:sz w:val="28"/>
                <w:szCs w:val="28"/>
                <w:lang w:val="en-US"/>
              </w:rPr>
              <w:t>6.6% / n = 20</w:t>
            </w:r>
          </w:p>
        </w:tc>
        <w:tc>
          <w:tcPr>
            <w:tcW w:w="6662" w:type="dxa"/>
          </w:tcPr>
          <w:p w:rsidR="006E6850" w:rsidRPr="00FF5232" w:rsidRDefault="00DA61ED" w:rsidP="00DA61ED">
            <w:pPr>
              <w:rPr>
                <w:lang w:val="en-US"/>
              </w:rPr>
            </w:pPr>
            <w:r w:rsidRPr="00FF5232">
              <w:rPr>
                <w:lang w:val="en-US"/>
              </w:rPr>
              <w:t>Support /acknowledgement / appreciation from employer / manager / supervisor / hos</w:t>
            </w:r>
            <w:r w:rsidR="00D854B9" w:rsidRPr="00FF5232">
              <w:rPr>
                <w:lang w:val="en-US"/>
              </w:rPr>
              <w:t>pital administration is lacking</w:t>
            </w:r>
          </w:p>
          <w:p w:rsidR="00DA61ED" w:rsidRPr="00FF5232" w:rsidRDefault="00DA61ED" w:rsidP="00A85314">
            <w:pPr>
              <w:rPr>
                <w:lang w:val="en-US"/>
              </w:rPr>
            </w:pPr>
            <w:r w:rsidRPr="00FF5232">
              <w:rPr>
                <w:lang w:val="en-US"/>
              </w:rPr>
              <w:t>Financial support for continu</w:t>
            </w:r>
            <w:r w:rsidR="00A85314" w:rsidRPr="00FF5232">
              <w:rPr>
                <w:lang w:val="en-US"/>
              </w:rPr>
              <w:t>ing</w:t>
            </w:r>
            <w:r w:rsidRPr="00FF5232">
              <w:rPr>
                <w:lang w:val="en-US"/>
              </w:rPr>
              <w:t xml:space="preserve"> education</w:t>
            </w:r>
            <w:r w:rsidR="00D854B9" w:rsidRPr="00FF5232">
              <w:rPr>
                <w:lang w:val="en-US"/>
              </w:rPr>
              <w:t xml:space="preserve"> is lacking</w:t>
            </w:r>
          </w:p>
        </w:tc>
        <w:tc>
          <w:tcPr>
            <w:tcW w:w="2268" w:type="dxa"/>
          </w:tcPr>
          <w:p w:rsidR="006E6850" w:rsidRPr="00FF5232" w:rsidRDefault="00DA61ED" w:rsidP="008B5C2C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D443E2">
              <w:rPr>
                <w:i/>
                <w:lang w:val="en-US"/>
              </w:rPr>
              <w:t>“A lack of support and financial recognition by employer, e.g. I am attending</w:t>
            </w:r>
            <w:r w:rsidR="008B5C2C" w:rsidRPr="00D443E2">
              <w:rPr>
                <w:i/>
                <w:lang w:val="en-US"/>
              </w:rPr>
              <w:t xml:space="preserve"> conferences at my own expense”</w:t>
            </w:r>
            <w:r w:rsidR="008B5C2C">
              <w:rPr>
                <w:lang w:val="en-US"/>
              </w:rPr>
              <w:t xml:space="preserve"> (Canada/ Dental </w:t>
            </w:r>
            <w:proofErr w:type="spellStart"/>
            <w:r w:rsidR="008B5C2C">
              <w:rPr>
                <w:lang w:val="en-US"/>
              </w:rPr>
              <w:t>Hygienist+LC</w:t>
            </w:r>
            <w:proofErr w:type="spellEnd"/>
            <w:r w:rsidR="008B5C2C">
              <w:rPr>
                <w:lang w:val="en-US"/>
              </w:rPr>
              <w:t>/ IBCLC+LLL</w:t>
            </w:r>
          </w:p>
        </w:tc>
      </w:tr>
      <w:tr w:rsidR="006E6850" w:rsidRPr="00FF5232">
        <w:trPr>
          <w:trHeight w:val="255"/>
        </w:trPr>
        <w:tc>
          <w:tcPr>
            <w:tcW w:w="2207" w:type="dxa"/>
            <w:noWrap/>
          </w:tcPr>
          <w:p w:rsidR="006E6850" w:rsidRPr="00FF5232" w:rsidRDefault="00610F68" w:rsidP="001D276E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t>Lack of cooperation with research</w:t>
            </w:r>
          </w:p>
          <w:p w:rsidR="00610F68" w:rsidRPr="00FF5232" w:rsidRDefault="00A5472A" w:rsidP="001D276E">
            <w:pPr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11.2</w:t>
            </w:r>
            <w:r w:rsidR="00610F68" w:rsidRPr="00FF5232">
              <w:rPr>
                <w:b/>
                <w:sz w:val="28"/>
                <w:szCs w:val="28"/>
                <w:lang w:val="en-US"/>
              </w:rPr>
              <w:t xml:space="preserve"> / n = 34</w:t>
            </w:r>
          </w:p>
          <w:p w:rsidR="00610F68" w:rsidRPr="00FF5232" w:rsidRDefault="00610F68" w:rsidP="001D276E">
            <w:pPr>
              <w:rPr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296" w:type="dxa"/>
            <w:noWrap/>
          </w:tcPr>
          <w:p w:rsidR="00610F68" w:rsidRPr="00FF5232" w:rsidRDefault="00653D91" w:rsidP="00426C4F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t xml:space="preserve">Suggestions to improve the </w:t>
            </w:r>
            <w:r w:rsidR="00610F68" w:rsidRPr="00FF5232">
              <w:rPr>
                <w:sz w:val="28"/>
                <w:szCs w:val="28"/>
                <w:lang w:val="en-US"/>
              </w:rPr>
              <w:t xml:space="preserve">cooperation </w:t>
            </w:r>
            <w:r w:rsidR="004501EF">
              <w:rPr>
                <w:sz w:val="28"/>
                <w:szCs w:val="28"/>
                <w:lang w:val="en-US"/>
              </w:rPr>
              <w:t xml:space="preserve">with </w:t>
            </w:r>
            <w:r w:rsidR="00610F68" w:rsidRPr="00FF5232">
              <w:rPr>
                <w:sz w:val="28"/>
                <w:szCs w:val="28"/>
                <w:lang w:val="en-US"/>
              </w:rPr>
              <w:t xml:space="preserve">researchers </w:t>
            </w:r>
          </w:p>
          <w:p w:rsidR="006E6850" w:rsidRPr="00FF5232" w:rsidRDefault="00610F68" w:rsidP="00426C4F">
            <w:pPr>
              <w:rPr>
                <w:b/>
                <w:sz w:val="20"/>
                <w:szCs w:val="20"/>
                <w:lang w:val="en-US" w:eastAsia="en-US"/>
              </w:rPr>
            </w:pPr>
            <w:r w:rsidRPr="00FF5232">
              <w:rPr>
                <w:b/>
                <w:sz w:val="28"/>
                <w:szCs w:val="28"/>
                <w:lang w:val="en-US"/>
              </w:rPr>
              <w:t>4.6% / n = 14</w:t>
            </w:r>
          </w:p>
        </w:tc>
        <w:tc>
          <w:tcPr>
            <w:tcW w:w="6662" w:type="dxa"/>
          </w:tcPr>
          <w:p w:rsidR="00610F68" w:rsidRPr="00FF5232" w:rsidRDefault="00610F68" w:rsidP="00610F68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>Practice-oriented research</w:t>
            </w:r>
          </w:p>
          <w:p w:rsidR="00610F68" w:rsidRPr="00FF5232" w:rsidRDefault="00610F68" w:rsidP="00610F68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>Intense coop</w:t>
            </w:r>
            <w:r w:rsidR="00D854B9" w:rsidRPr="00FF5232">
              <w:rPr>
                <w:lang w:val="en-US"/>
              </w:rPr>
              <w:t>eration of science and practice</w:t>
            </w:r>
          </w:p>
          <w:p w:rsidR="00610F68" w:rsidRPr="00FF5232" w:rsidRDefault="00610F68" w:rsidP="00610F68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>Research should be designed t</w:t>
            </w:r>
            <w:r w:rsidR="00D854B9" w:rsidRPr="00FF5232">
              <w:rPr>
                <w:lang w:val="en-US"/>
              </w:rPr>
              <w:t>o back up health professionals</w:t>
            </w:r>
          </w:p>
          <w:p w:rsidR="00610F68" w:rsidRPr="00FF5232" w:rsidRDefault="00610F68" w:rsidP="00610F68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 xml:space="preserve">A constant information flow should enable the implementation of new insights by </w:t>
            </w:r>
            <w:r w:rsidR="00AC0CB8">
              <w:rPr>
                <w:lang w:val="en-US"/>
              </w:rPr>
              <w:t>healthcare</w:t>
            </w:r>
            <w:r w:rsidRPr="00FF5232">
              <w:rPr>
                <w:lang w:val="en-US"/>
              </w:rPr>
              <w:t xml:space="preserve"> providers</w:t>
            </w:r>
          </w:p>
          <w:p w:rsidR="006E6850" w:rsidRPr="00FF5232" w:rsidRDefault="00610F68" w:rsidP="00610F68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>Carry out more studies toge</w:t>
            </w:r>
            <w:r w:rsidR="00D854B9" w:rsidRPr="00FF5232">
              <w:rPr>
                <w:lang w:val="en-US"/>
              </w:rPr>
              <w:t>ther with lactation consultants</w:t>
            </w:r>
          </w:p>
        </w:tc>
        <w:tc>
          <w:tcPr>
            <w:tcW w:w="2268" w:type="dxa"/>
          </w:tcPr>
          <w:p w:rsidR="006E6850" w:rsidRPr="00FF5232" w:rsidRDefault="00610F68" w:rsidP="00636F12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D443E2">
              <w:rPr>
                <w:i/>
                <w:lang w:val="en-US"/>
              </w:rPr>
              <w:t>“Researchers should translate their results into clear and understandable recommendations for practitioners”</w:t>
            </w:r>
            <w:r w:rsidR="008B5C2C">
              <w:rPr>
                <w:lang w:val="en-US"/>
              </w:rPr>
              <w:t xml:space="preserve"> (Aust</w:t>
            </w:r>
            <w:r w:rsidR="00636F12">
              <w:rPr>
                <w:lang w:val="en-US"/>
              </w:rPr>
              <w:t>ral</w:t>
            </w:r>
            <w:r w:rsidR="008B5C2C">
              <w:rPr>
                <w:lang w:val="en-US"/>
              </w:rPr>
              <w:t xml:space="preserve">ia/ </w:t>
            </w:r>
            <w:r w:rsidR="00636F12">
              <w:rPr>
                <w:lang w:val="en-US"/>
              </w:rPr>
              <w:t>Midwife</w:t>
            </w:r>
            <w:r w:rsidR="008B5C2C">
              <w:rPr>
                <w:lang w:val="en-US"/>
              </w:rPr>
              <w:t>/ IBCLC)</w:t>
            </w:r>
          </w:p>
        </w:tc>
      </w:tr>
      <w:tr w:rsidR="006E6850" w:rsidRPr="00FF5232">
        <w:trPr>
          <w:trHeight w:val="255"/>
        </w:trPr>
        <w:tc>
          <w:tcPr>
            <w:tcW w:w="2207" w:type="dxa"/>
            <w:noWrap/>
          </w:tcPr>
          <w:p w:rsidR="006E6850" w:rsidRPr="00FF5232" w:rsidRDefault="006E6850" w:rsidP="00631916">
            <w:pPr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2296" w:type="dxa"/>
            <w:noWrap/>
          </w:tcPr>
          <w:p w:rsidR="006E6850" w:rsidRPr="00FF5232" w:rsidRDefault="00643295" w:rsidP="00631916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t>Lack of researchers' knowledge on breastfeeding</w:t>
            </w:r>
          </w:p>
          <w:p w:rsidR="00643295" w:rsidRPr="00FF5232" w:rsidRDefault="00643295" w:rsidP="00643295">
            <w:pPr>
              <w:rPr>
                <w:b/>
                <w:sz w:val="20"/>
                <w:szCs w:val="20"/>
                <w:lang w:val="en-US" w:eastAsia="en-US"/>
              </w:rPr>
            </w:pPr>
            <w:r w:rsidRPr="00FF5232">
              <w:rPr>
                <w:b/>
                <w:sz w:val="28"/>
                <w:szCs w:val="28"/>
                <w:lang w:val="en-US"/>
              </w:rPr>
              <w:t>6.6% / n = 20</w:t>
            </w:r>
          </w:p>
        </w:tc>
        <w:tc>
          <w:tcPr>
            <w:tcW w:w="6662" w:type="dxa"/>
          </w:tcPr>
          <w:p w:rsidR="006E6850" w:rsidRPr="00FF5232" w:rsidRDefault="00643295" w:rsidP="00631916">
            <w:pPr>
              <w:rPr>
                <w:lang w:val="en-US"/>
              </w:rPr>
            </w:pPr>
            <w:r w:rsidRPr="00FF5232">
              <w:rPr>
                <w:lang w:val="en-US"/>
              </w:rPr>
              <w:t>Lack of acknowledgement of breastfeeding as the norm for infant feeding</w:t>
            </w:r>
          </w:p>
          <w:p w:rsidR="00D854B9" w:rsidRPr="00FF5232" w:rsidRDefault="00643295" w:rsidP="00643295">
            <w:pPr>
              <w:rPr>
                <w:lang w:val="en-US"/>
              </w:rPr>
            </w:pPr>
            <w:r w:rsidRPr="00FF5232">
              <w:rPr>
                <w:lang w:val="en-US"/>
              </w:rPr>
              <w:t>Researchers are lacking of basic knowledge on breastfeeding, not r</w:t>
            </w:r>
            <w:r w:rsidR="00FF5232">
              <w:rPr>
                <w:lang w:val="en-US"/>
              </w:rPr>
              <w:t>ecogniz</w:t>
            </w:r>
            <w:r w:rsidR="00D854B9" w:rsidRPr="00FF5232">
              <w:rPr>
                <w:lang w:val="en-US"/>
              </w:rPr>
              <w:t>ing the well-known facts</w:t>
            </w:r>
          </w:p>
          <w:p w:rsidR="00D854B9" w:rsidRPr="00FF5232" w:rsidRDefault="00643295" w:rsidP="00D854B9">
            <w:pPr>
              <w:rPr>
                <w:lang w:val="en-US"/>
              </w:rPr>
            </w:pPr>
            <w:r w:rsidRPr="00FF5232">
              <w:rPr>
                <w:lang w:val="en-US"/>
              </w:rPr>
              <w:t>Accurate monitoring</w:t>
            </w:r>
            <w:r w:rsidR="0013411E" w:rsidRPr="00FF5232">
              <w:rPr>
                <w:lang w:val="en-US"/>
              </w:rPr>
              <w:t xml:space="preserve"> of the breastfeeding rates is lacking</w:t>
            </w:r>
          </w:p>
          <w:p w:rsidR="00643295" w:rsidRPr="00FF5232" w:rsidRDefault="00643295" w:rsidP="00D854B9">
            <w:pPr>
              <w:rPr>
                <w:lang w:val="en-US"/>
              </w:rPr>
            </w:pPr>
            <w:r w:rsidRPr="00FF5232">
              <w:rPr>
                <w:lang w:val="en-US"/>
              </w:rPr>
              <w:t>More knowledge and understanding and more appreciation of the va</w:t>
            </w:r>
            <w:r w:rsidR="00D854B9" w:rsidRPr="00FF5232">
              <w:rPr>
                <w:lang w:val="en-US"/>
              </w:rPr>
              <w:t>lue of breastfeeding is needed</w:t>
            </w:r>
          </w:p>
        </w:tc>
        <w:tc>
          <w:tcPr>
            <w:tcW w:w="2268" w:type="dxa"/>
          </w:tcPr>
          <w:p w:rsidR="006E6850" w:rsidRPr="00FF5232" w:rsidRDefault="00B4709C" w:rsidP="00B4709C">
            <w:pPr>
              <w:rPr>
                <w:sz w:val="20"/>
                <w:szCs w:val="20"/>
                <w:lang w:val="en-US" w:eastAsia="en-US"/>
              </w:rPr>
            </w:pPr>
            <w:r w:rsidRPr="00D443E2">
              <w:rPr>
                <w:i/>
                <w:lang w:val="en-US"/>
              </w:rPr>
              <w:t>“Breastfeeding should be considered as the norm for infant feeding in research”</w:t>
            </w:r>
            <w:r w:rsidR="00636F12">
              <w:rPr>
                <w:lang w:val="en-US"/>
              </w:rPr>
              <w:t xml:space="preserve"> (Netherlands/ Maternity Nurse/ IBCLC)</w:t>
            </w:r>
          </w:p>
        </w:tc>
      </w:tr>
      <w:tr w:rsidR="002C6C55" w:rsidRPr="00FF5232">
        <w:trPr>
          <w:trHeight w:val="255"/>
        </w:trPr>
        <w:tc>
          <w:tcPr>
            <w:tcW w:w="2207" w:type="dxa"/>
            <w:noWrap/>
          </w:tcPr>
          <w:p w:rsidR="00D109DA" w:rsidRPr="00FF5232" w:rsidRDefault="00D109DA" w:rsidP="00D109DA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t>Integrate</w:t>
            </w:r>
            <w:r w:rsidR="002C6C55" w:rsidRPr="00FF5232">
              <w:rPr>
                <w:sz w:val="28"/>
                <w:szCs w:val="28"/>
                <w:lang w:val="en-US"/>
              </w:rPr>
              <w:t xml:space="preserve"> voluntary</w:t>
            </w:r>
            <w:r w:rsidRPr="00FF5232">
              <w:rPr>
                <w:sz w:val="28"/>
                <w:szCs w:val="28"/>
                <w:lang w:val="en-US"/>
              </w:rPr>
              <w:t xml:space="preserve"> </w:t>
            </w:r>
            <w:r w:rsidRPr="00FF5232">
              <w:rPr>
                <w:sz w:val="28"/>
                <w:szCs w:val="28"/>
                <w:lang w:val="en-US"/>
              </w:rPr>
              <w:lastRenderedPageBreak/>
              <w:t>breastfeeding support</w:t>
            </w:r>
          </w:p>
          <w:p w:rsidR="002C6C55" w:rsidRPr="00FF5232" w:rsidRDefault="00576FD4" w:rsidP="00D109DA">
            <w:pPr>
              <w:rPr>
                <w:b/>
                <w:sz w:val="28"/>
                <w:szCs w:val="28"/>
                <w:lang w:val="en-US"/>
              </w:rPr>
            </w:pPr>
            <w:r w:rsidRPr="00FF5232">
              <w:rPr>
                <w:b/>
                <w:sz w:val="28"/>
                <w:szCs w:val="28"/>
                <w:lang w:val="en-US"/>
              </w:rPr>
              <w:t>6.3% / n = 19</w:t>
            </w:r>
          </w:p>
        </w:tc>
        <w:tc>
          <w:tcPr>
            <w:tcW w:w="2296" w:type="dxa"/>
            <w:noWrap/>
          </w:tcPr>
          <w:p w:rsidR="002C6C55" w:rsidRPr="00FF5232" w:rsidRDefault="002C6C55" w:rsidP="00576FD4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6662" w:type="dxa"/>
          </w:tcPr>
          <w:p w:rsidR="00576FD4" w:rsidRPr="00FF5232" w:rsidRDefault="00576FD4" w:rsidP="00576FD4">
            <w:pPr>
              <w:rPr>
                <w:lang w:val="en-US"/>
              </w:rPr>
            </w:pPr>
            <w:r w:rsidRPr="00FF5232">
              <w:rPr>
                <w:lang w:val="en-US"/>
              </w:rPr>
              <w:t>Voluntary breastfeeding counsellors want to</w:t>
            </w:r>
            <w:r w:rsidR="00D854B9" w:rsidRPr="00FF5232">
              <w:rPr>
                <w:lang w:val="en-US"/>
              </w:rPr>
              <w:t xml:space="preserve"> be taken seriously as experts</w:t>
            </w:r>
          </w:p>
          <w:p w:rsidR="000E0C15" w:rsidRPr="00FF5232" w:rsidRDefault="00576FD4" w:rsidP="000E0C15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>More promotion of mother support groups</w:t>
            </w:r>
            <w:r w:rsidR="009E2F05" w:rsidRPr="00FF5232">
              <w:rPr>
                <w:lang w:val="en-US"/>
              </w:rPr>
              <w:t xml:space="preserve"> </w:t>
            </w:r>
            <w:r w:rsidR="0075485E" w:rsidRPr="00FF5232">
              <w:rPr>
                <w:lang w:val="en-US"/>
              </w:rPr>
              <w:t>including</w:t>
            </w:r>
            <w:r w:rsidR="009E2F05" w:rsidRPr="00FF5232">
              <w:rPr>
                <w:lang w:val="en-US"/>
              </w:rPr>
              <w:t xml:space="preserve"> financial </w:t>
            </w:r>
            <w:r w:rsidR="009E2F05" w:rsidRPr="00FF5232">
              <w:rPr>
                <w:lang w:val="en-US"/>
              </w:rPr>
              <w:lastRenderedPageBreak/>
              <w:t>support</w:t>
            </w:r>
          </w:p>
          <w:p w:rsidR="000E0C15" w:rsidRPr="00FF5232" w:rsidRDefault="00F05CFD" w:rsidP="000E0C15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>Improve the</w:t>
            </w:r>
            <w:r w:rsidR="000E0C15" w:rsidRPr="00FF5232">
              <w:rPr>
                <w:lang w:val="en-US"/>
              </w:rPr>
              <w:t xml:space="preserve"> cooperation </w:t>
            </w:r>
            <w:r w:rsidR="009E2F05" w:rsidRPr="00FF5232">
              <w:rPr>
                <w:lang w:val="en-US"/>
              </w:rPr>
              <w:t xml:space="preserve">of voluntary and professional </w:t>
            </w:r>
            <w:r w:rsidR="000E0C15" w:rsidRPr="00FF5232">
              <w:rPr>
                <w:lang w:val="en-US"/>
              </w:rPr>
              <w:t xml:space="preserve">breastfeeding </w:t>
            </w:r>
            <w:r w:rsidR="009E2F05" w:rsidRPr="00FF5232">
              <w:rPr>
                <w:lang w:val="en-US"/>
              </w:rPr>
              <w:t>counsellors</w:t>
            </w:r>
          </w:p>
          <w:p w:rsidR="009E2F05" w:rsidRPr="00FF5232" w:rsidRDefault="009E2F05" w:rsidP="000E0C15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>Create more n</w:t>
            </w:r>
            <w:r w:rsidR="00D854B9" w:rsidRPr="00FF5232">
              <w:rPr>
                <w:lang w:val="en-US"/>
              </w:rPr>
              <w:t>ew breastfeeding support groups</w:t>
            </w:r>
          </w:p>
          <w:p w:rsidR="002C6C55" w:rsidRPr="00FF5232" w:rsidRDefault="00D854B9" w:rsidP="009E2F05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FF5232">
              <w:rPr>
                <w:lang w:val="en-US"/>
              </w:rPr>
              <w:t>Reach more mothers</w:t>
            </w:r>
          </w:p>
        </w:tc>
        <w:tc>
          <w:tcPr>
            <w:tcW w:w="2268" w:type="dxa"/>
          </w:tcPr>
          <w:p w:rsidR="00576FD4" w:rsidRPr="00FF5232" w:rsidRDefault="00576FD4" w:rsidP="00576FD4">
            <w:pPr>
              <w:shd w:val="clear" w:color="auto" w:fill="FFFFFF"/>
              <w:textAlignment w:val="baseline"/>
              <w:outlineLvl w:val="3"/>
              <w:rPr>
                <w:lang w:val="en-US"/>
              </w:rPr>
            </w:pPr>
            <w:r w:rsidRPr="00D443E2">
              <w:rPr>
                <w:i/>
                <w:lang w:val="en-US"/>
              </w:rPr>
              <w:lastRenderedPageBreak/>
              <w:t>“Enable easy access to mother support groups”</w:t>
            </w:r>
            <w:r w:rsidR="000F0D19">
              <w:rPr>
                <w:lang w:val="en-US"/>
              </w:rPr>
              <w:t xml:space="preserve"> (Netherlands/ General </w:t>
            </w:r>
            <w:r w:rsidR="000F0D19">
              <w:rPr>
                <w:lang w:val="en-US"/>
              </w:rPr>
              <w:lastRenderedPageBreak/>
              <w:t>Practitioner/ Healthcare Provider)</w:t>
            </w:r>
          </w:p>
          <w:p w:rsidR="002C6C55" w:rsidRPr="00FF5232" w:rsidRDefault="002C6C55" w:rsidP="002C6C55">
            <w:pPr>
              <w:rPr>
                <w:lang w:val="en-US"/>
              </w:rPr>
            </w:pPr>
          </w:p>
        </w:tc>
      </w:tr>
      <w:tr w:rsidR="002C6C55" w:rsidRPr="00FF5232">
        <w:trPr>
          <w:trHeight w:val="255"/>
        </w:trPr>
        <w:tc>
          <w:tcPr>
            <w:tcW w:w="2207" w:type="dxa"/>
            <w:noWrap/>
          </w:tcPr>
          <w:p w:rsidR="002C6C55" w:rsidRPr="00FF5232" w:rsidRDefault="002C6C55" w:rsidP="002C6C55">
            <w:pPr>
              <w:rPr>
                <w:sz w:val="28"/>
                <w:szCs w:val="28"/>
                <w:lang w:val="en-US"/>
              </w:rPr>
            </w:pPr>
            <w:r w:rsidRPr="00FF5232">
              <w:rPr>
                <w:sz w:val="28"/>
                <w:szCs w:val="28"/>
                <w:lang w:val="en-US"/>
              </w:rPr>
              <w:lastRenderedPageBreak/>
              <w:t>T</w:t>
            </w:r>
            <w:r w:rsidR="002642CE" w:rsidRPr="00FF5232">
              <w:rPr>
                <w:sz w:val="28"/>
                <w:szCs w:val="28"/>
                <w:lang w:val="en-US"/>
              </w:rPr>
              <w:t xml:space="preserve">he creation of a </w:t>
            </w:r>
            <w:r w:rsidRPr="00FF5232">
              <w:rPr>
                <w:sz w:val="28"/>
                <w:szCs w:val="28"/>
                <w:lang w:val="en-US"/>
              </w:rPr>
              <w:t>huma</w:t>
            </w:r>
            <w:r w:rsidR="002642CE" w:rsidRPr="00FF5232">
              <w:rPr>
                <w:sz w:val="28"/>
                <w:szCs w:val="28"/>
                <w:lang w:val="en-US"/>
              </w:rPr>
              <w:t>n milk bank network</w:t>
            </w:r>
            <w:r w:rsidRPr="00FF5232">
              <w:rPr>
                <w:sz w:val="28"/>
                <w:szCs w:val="28"/>
                <w:lang w:val="en-US"/>
              </w:rPr>
              <w:t xml:space="preserve"> is  important </w:t>
            </w:r>
          </w:p>
          <w:p w:rsidR="002C6C55" w:rsidRPr="00FF5232" w:rsidRDefault="00A5472A" w:rsidP="002C6C55">
            <w:pPr>
              <w:rPr>
                <w:b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4.6</w:t>
            </w:r>
            <w:r w:rsidR="00EC09C1" w:rsidRPr="00FF5232">
              <w:rPr>
                <w:b/>
                <w:sz w:val="28"/>
                <w:szCs w:val="28"/>
                <w:lang w:val="en-US"/>
              </w:rPr>
              <w:t>% / n = 14</w:t>
            </w:r>
          </w:p>
        </w:tc>
        <w:tc>
          <w:tcPr>
            <w:tcW w:w="2296" w:type="dxa"/>
            <w:noWrap/>
          </w:tcPr>
          <w:p w:rsidR="002C6C55" w:rsidRPr="00FF5232" w:rsidRDefault="002C6C55" w:rsidP="00631916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6662" w:type="dxa"/>
          </w:tcPr>
          <w:p w:rsidR="002C6C55" w:rsidRPr="00FF5232" w:rsidRDefault="00A53298" w:rsidP="00631916">
            <w:pPr>
              <w:rPr>
                <w:lang w:val="en-US"/>
              </w:rPr>
            </w:pPr>
            <w:r w:rsidRPr="00FF5232">
              <w:rPr>
                <w:lang w:val="en-US"/>
              </w:rPr>
              <w:t>The immunological power of human milk</w:t>
            </w:r>
            <w:r w:rsidR="005363D5" w:rsidRPr="00FF5232">
              <w:rPr>
                <w:lang w:val="en-US"/>
              </w:rPr>
              <w:t xml:space="preserve"> is important</w:t>
            </w:r>
          </w:p>
          <w:p w:rsidR="00EC09C1" w:rsidRPr="00FF5232" w:rsidRDefault="00EC09C1" w:rsidP="005363D5">
            <w:pPr>
              <w:rPr>
                <w:lang w:val="en-US"/>
              </w:rPr>
            </w:pPr>
            <w:r w:rsidRPr="00FF5232">
              <w:rPr>
                <w:lang w:val="en-US"/>
              </w:rPr>
              <w:t>Breastfeeding will be viewed as the healthiest choice for both mothers and infants within the next 15-20 years</w:t>
            </w:r>
          </w:p>
          <w:p w:rsidR="005363D5" w:rsidRPr="00FF5232" w:rsidRDefault="00AD1959" w:rsidP="005363D5">
            <w:pPr>
              <w:rPr>
                <w:lang w:val="en-US"/>
              </w:rPr>
            </w:pPr>
            <w:r w:rsidRPr="00FF5232">
              <w:rPr>
                <w:lang w:val="en-US"/>
              </w:rPr>
              <w:t>Mothers will gain self-confidence, autonomy and independence of the industry by breastfeeding</w:t>
            </w:r>
            <w:r w:rsidR="00EC09C1" w:rsidRPr="00FF5232">
              <w:rPr>
                <w:lang w:val="en-US"/>
              </w:rPr>
              <w:t>,</w:t>
            </w:r>
            <w:r w:rsidRPr="00FF5232">
              <w:rPr>
                <w:lang w:val="en-US"/>
              </w:rPr>
              <w:t xml:space="preserve"> within the next 15-20 years</w:t>
            </w:r>
            <w:r w:rsidR="005363D5" w:rsidRPr="00FF5232">
              <w:rPr>
                <w:lang w:val="en-US"/>
              </w:rPr>
              <w:t xml:space="preserve"> </w:t>
            </w:r>
          </w:p>
          <w:p w:rsidR="00A53298" w:rsidRPr="00FF5232" w:rsidRDefault="00A53298" w:rsidP="00631916">
            <w:pPr>
              <w:rPr>
                <w:lang w:val="en-US"/>
              </w:rPr>
            </w:pPr>
            <w:r w:rsidRPr="00FF5232">
              <w:rPr>
                <w:lang w:val="en-US"/>
              </w:rPr>
              <w:t>Human milk will be the only milk for human babies within the next 15-20 years</w:t>
            </w:r>
          </w:p>
          <w:p w:rsidR="009D186A" w:rsidRPr="00FF5232" w:rsidRDefault="009D186A" w:rsidP="00631916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2C6C55" w:rsidRPr="00FF5232" w:rsidRDefault="002642CE" w:rsidP="00DC00B1">
            <w:pPr>
              <w:rPr>
                <w:lang w:val="en-US"/>
              </w:rPr>
            </w:pPr>
            <w:r w:rsidRPr="00D443E2">
              <w:rPr>
                <w:i/>
                <w:lang w:val="en-US"/>
              </w:rPr>
              <w:t>“</w:t>
            </w:r>
            <w:r w:rsidR="00096E4B" w:rsidRPr="00D443E2">
              <w:rPr>
                <w:i/>
                <w:lang w:val="en-US"/>
              </w:rPr>
              <w:t>The insight that h</w:t>
            </w:r>
            <w:r w:rsidR="00DC00B1" w:rsidRPr="00D443E2">
              <w:rPr>
                <w:i/>
                <w:lang w:val="en-US"/>
              </w:rPr>
              <w:t>uman milk is the best choice for human babies</w:t>
            </w:r>
            <w:r w:rsidR="00096E4B" w:rsidRPr="00D443E2">
              <w:rPr>
                <w:i/>
                <w:lang w:val="en-US"/>
              </w:rPr>
              <w:t xml:space="preserve"> </w:t>
            </w:r>
            <w:r w:rsidR="00AD1959" w:rsidRPr="00D443E2">
              <w:rPr>
                <w:i/>
                <w:lang w:val="en-US"/>
              </w:rPr>
              <w:t>will be established within the next 15-20 years</w:t>
            </w:r>
            <w:r w:rsidRPr="00D443E2">
              <w:rPr>
                <w:i/>
                <w:lang w:val="en-US"/>
              </w:rPr>
              <w:t>”</w:t>
            </w:r>
            <w:r w:rsidR="00387725">
              <w:rPr>
                <w:lang w:val="en-US"/>
              </w:rPr>
              <w:t xml:space="preserve"> (Germany/ Bookseller/ LLL)</w:t>
            </w:r>
          </w:p>
        </w:tc>
      </w:tr>
      <w:tr w:rsidR="006E6850" w:rsidRPr="00FF5232">
        <w:trPr>
          <w:trHeight w:val="255"/>
        </w:trPr>
        <w:tc>
          <w:tcPr>
            <w:tcW w:w="2207" w:type="dxa"/>
            <w:noWrap/>
          </w:tcPr>
          <w:p w:rsidR="006E6850" w:rsidRPr="00FF5232" w:rsidRDefault="00891F6F" w:rsidP="00785BC8">
            <w:pPr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  <w:t>Total</w:t>
            </w:r>
            <w:bookmarkStart w:id="0" w:name="_GoBack"/>
            <w:bookmarkEnd w:id="0"/>
            <w:r w:rsidR="006E6850" w:rsidRPr="00FF5232"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  <w:t xml:space="preserve">: </w:t>
            </w:r>
            <w:r w:rsidR="008E286E" w:rsidRPr="00FF5232"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  <w:t>2</w:t>
            </w:r>
            <w:r w:rsidR="0075485E" w:rsidRPr="00FF5232"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  <w:t>6</w:t>
            </w:r>
            <w:r w:rsidR="00EC09C1" w:rsidRPr="00FF5232"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  <w:t>8</w:t>
            </w:r>
          </w:p>
        </w:tc>
        <w:tc>
          <w:tcPr>
            <w:tcW w:w="2296" w:type="dxa"/>
            <w:noWrap/>
          </w:tcPr>
          <w:p w:rsidR="006E6850" w:rsidRPr="00FF5232" w:rsidRDefault="006E6850" w:rsidP="00785BC8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6662" w:type="dxa"/>
          </w:tcPr>
          <w:p w:rsidR="006E6850" w:rsidRPr="00FF5232" w:rsidRDefault="006E6850" w:rsidP="00785BC8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</w:tcPr>
          <w:p w:rsidR="006E6850" w:rsidRPr="00FF5232" w:rsidRDefault="006E6850" w:rsidP="00785BC8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</w:tbl>
    <w:p w:rsidR="00BA0A33" w:rsidRPr="00FF5232" w:rsidRDefault="00BA0A33" w:rsidP="00785BC8">
      <w:pPr>
        <w:spacing w:line="480" w:lineRule="auto"/>
        <w:rPr>
          <w:lang w:val="en-US"/>
        </w:rPr>
      </w:pPr>
    </w:p>
    <w:sectPr w:rsidR="00BA0A33" w:rsidRPr="00FF5232" w:rsidSect="00BF6736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367383"/>
    <w:rsid w:val="00005F72"/>
    <w:rsid w:val="00007DB0"/>
    <w:rsid w:val="00017239"/>
    <w:rsid w:val="00022DCA"/>
    <w:rsid w:val="000337C5"/>
    <w:rsid w:val="00033F34"/>
    <w:rsid w:val="000348AB"/>
    <w:rsid w:val="000351F6"/>
    <w:rsid w:val="000570E5"/>
    <w:rsid w:val="0007030C"/>
    <w:rsid w:val="000808AA"/>
    <w:rsid w:val="00087C0B"/>
    <w:rsid w:val="000922D6"/>
    <w:rsid w:val="0009280E"/>
    <w:rsid w:val="00096E4B"/>
    <w:rsid w:val="000A36CD"/>
    <w:rsid w:val="000B11A0"/>
    <w:rsid w:val="000C6B69"/>
    <w:rsid w:val="000E0C15"/>
    <w:rsid w:val="000E440E"/>
    <w:rsid w:val="000E6C11"/>
    <w:rsid w:val="000F0D19"/>
    <w:rsid w:val="00105FC9"/>
    <w:rsid w:val="001144B6"/>
    <w:rsid w:val="001231ED"/>
    <w:rsid w:val="00131FE1"/>
    <w:rsid w:val="0013411E"/>
    <w:rsid w:val="001365D5"/>
    <w:rsid w:val="001460E9"/>
    <w:rsid w:val="0015457D"/>
    <w:rsid w:val="0015684D"/>
    <w:rsid w:val="0017542A"/>
    <w:rsid w:val="001A3D0B"/>
    <w:rsid w:val="001C5DD0"/>
    <w:rsid w:val="001D276E"/>
    <w:rsid w:val="001D7D69"/>
    <w:rsid w:val="001F471C"/>
    <w:rsid w:val="001F6BEB"/>
    <w:rsid w:val="002124C5"/>
    <w:rsid w:val="0024004C"/>
    <w:rsid w:val="00260B21"/>
    <w:rsid w:val="002642CE"/>
    <w:rsid w:val="0029181F"/>
    <w:rsid w:val="00296E96"/>
    <w:rsid w:val="002A1635"/>
    <w:rsid w:val="002B4382"/>
    <w:rsid w:val="002C094B"/>
    <w:rsid w:val="002C4739"/>
    <w:rsid w:val="002C6C55"/>
    <w:rsid w:val="002E2076"/>
    <w:rsid w:val="002E2BA1"/>
    <w:rsid w:val="002F5309"/>
    <w:rsid w:val="002F5FB2"/>
    <w:rsid w:val="00306D92"/>
    <w:rsid w:val="00316395"/>
    <w:rsid w:val="0032043B"/>
    <w:rsid w:val="003363B0"/>
    <w:rsid w:val="003539AD"/>
    <w:rsid w:val="003557B3"/>
    <w:rsid w:val="003561B6"/>
    <w:rsid w:val="00360944"/>
    <w:rsid w:val="003655C5"/>
    <w:rsid w:val="003670A1"/>
    <w:rsid w:val="00367383"/>
    <w:rsid w:val="00374035"/>
    <w:rsid w:val="00381E69"/>
    <w:rsid w:val="003831BD"/>
    <w:rsid w:val="00387725"/>
    <w:rsid w:val="00391ABE"/>
    <w:rsid w:val="003961ED"/>
    <w:rsid w:val="003A3652"/>
    <w:rsid w:val="003A7C11"/>
    <w:rsid w:val="003D6A0F"/>
    <w:rsid w:val="003E2FDC"/>
    <w:rsid w:val="003E3480"/>
    <w:rsid w:val="003E6847"/>
    <w:rsid w:val="003E7026"/>
    <w:rsid w:val="00401DF9"/>
    <w:rsid w:val="00401F8D"/>
    <w:rsid w:val="0040550F"/>
    <w:rsid w:val="0041414E"/>
    <w:rsid w:val="00414360"/>
    <w:rsid w:val="00416A73"/>
    <w:rsid w:val="00421030"/>
    <w:rsid w:val="00422FB7"/>
    <w:rsid w:val="00426C4F"/>
    <w:rsid w:val="00447780"/>
    <w:rsid w:val="004501EF"/>
    <w:rsid w:val="00453A5D"/>
    <w:rsid w:val="00460D48"/>
    <w:rsid w:val="004743D6"/>
    <w:rsid w:val="0047621F"/>
    <w:rsid w:val="0048140B"/>
    <w:rsid w:val="00482AF0"/>
    <w:rsid w:val="00491AD2"/>
    <w:rsid w:val="0049492F"/>
    <w:rsid w:val="004A43C7"/>
    <w:rsid w:val="004A6E46"/>
    <w:rsid w:val="004C200A"/>
    <w:rsid w:val="004C7914"/>
    <w:rsid w:val="004D0990"/>
    <w:rsid w:val="004D324F"/>
    <w:rsid w:val="004F7AC5"/>
    <w:rsid w:val="00505C50"/>
    <w:rsid w:val="005174CB"/>
    <w:rsid w:val="0052595C"/>
    <w:rsid w:val="005266E2"/>
    <w:rsid w:val="00535D53"/>
    <w:rsid w:val="005363D5"/>
    <w:rsid w:val="005374CA"/>
    <w:rsid w:val="00540E90"/>
    <w:rsid w:val="00542F5B"/>
    <w:rsid w:val="00544B71"/>
    <w:rsid w:val="00545253"/>
    <w:rsid w:val="005477E3"/>
    <w:rsid w:val="00576FD4"/>
    <w:rsid w:val="00582831"/>
    <w:rsid w:val="00586851"/>
    <w:rsid w:val="005877E0"/>
    <w:rsid w:val="00587FA0"/>
    <w:rsid w:val="005A4640"/>
    <w:rsid w:val="005A59A2"/>
    <w:rsid w:val="005C191E"/>
    <w:rsid w:val="005D077E"/>
    <w:rsid w:val="005D5B7C"/>
    <w:rsid w:val="005E3FB9"/>
    <w:rsid w:val="005F0DF8"/>
    <w:rsid w:val="00610F68"/>
    <w:rsid w:val="006178D3"/>
    <w:rsid w:val="00631916"/>
    <w:rsid w:val="00633B83"/>
    <w:rsid w:val="006358E5"/>
    <w:rsid w:val="00636F12"/>
    <w:rsid w:val="006421CD"/>
    <w:rsid w:val="00642292"/>
    <w:rsid w:val="00643295"/>
    <w:rsid w:val="00653D91"/>
    <w:rsid w:val="006658ED"/>
    <w:rsid w:val="0068017D"/>
    <w:rsid w:val="00685072"/>
    <w:rsid w:val="00695878"/>
    <w:rsid w:val="006C2645"/>
    <w:rsid w:val="006C4D5A"/>
    <w:rsid w:val="006E4542"/>
    <w:rsid w:val="006E6850"/>
    <w:rsid w:val="006F195C"/>
    <w:rsid w:val="006F7FA7"/>
    <w:rsid w:val="00714949"/>
    <w:rsid w:val="00724216"/>
    <w:rsid w:val="00730F79"/>
    <w:rsid w:val="00733F3D"/>
    <w:rsid w:val="007518B8"/>
    <w:rsid w:val="0075485E"/>
    <w:rsid w:val="00757612"/>
    <w:rsid w:val="007577A2"/>
    <w:rsid w:val="00760E7B"/>
    <w:rsid w:val="00765369"/>
    <w:rsid w:val="0076579B"/>
    <w:rsid w:val="00776DD2"/>
    <w:rsid w:val="00785BC8"/>
    <w:rsid w:val="00792043"/>
    <w:rsid w:val="007939F4"/>
    <w:rsid w:val="00794B31"/>
    <w:rsid w:val="007A6B00"/>
    <w:rsid w:val="007A7217"/>
    <w:rsid w:val="007B027C"/>
    <w:rsid w:val="007B0D06"/>
    <w:rsid w:val="007B6734"/>
    <w:rsid w:val="007C4B0A"/>
    <w:rsid w:val="007D438C"/>
    <w:rsid w:val="007D7A94"/>
    <w:rsid w:val="007F09C7"/>
    <w:rsid w:val="007F5332"/>
    <w:rsid w:val="007F55BB"/>
    <w:rsid w:val="0080574C"/>
    <w:rsid w:val="008067C6"/>
    <w:rsid w:val="00807ED9"/>
    <w:rsid w:val="00810C5A"/>
    <w:rsid w:val="0081481F"/>
    <w:rsid w:val="00816D84"/>
    <w:rsid w:val="00817188"/>
    <w:rsid w:val="008266BA"/>
    <w:rsid w:val="00826D33"/>
    <w:rsid w:val="008358E0"/>
    <w:rsid w:val="008411AE"/>
    <w:rsid w:val="008618F7"/>
    <w:rsid w:val="008629EF"/>
    <w:rsid w:val="00863767"/>
    <w:rsid w:val="00865F83"/>
    <w:rsid w:val="00866614"/>
    <w:rsid w:val="0087248F"/>
    <w:rsid w:val="008734D9"/>
    <w:rsid w:val="00882125"/>
    <w:rsid w:val="0089179C"/>
    <w:rsid w:val="00891F6F"/>
    <w:rsid w:val="008969C6"/>
    <w:rsid w:val="00896DD2"/>
    <w:rsid w:val="008A78E9"/>
    <w:rsid w:val="008B2AE0"/>
    <w:rsid w:val="008B3983"/>
    <w:rsid w:val="008B5C2C"/>
    <w:rsid w:val="008B5CC3"/>
    <w:rsid w:val="008E286E"/>
    <w:rsid w:val="008F3ED9"/>
    <w:rsid w:val="009117E3"/>
    <w:rsid w:val="0094244F"/>
    <w:rsid w:val="00952ED7"/>
    <w:rsid w:val="00964A83"/>
    <w:rsid w:val="00970C8C"/>
    <w:rsid w:val="00994610"/>
    <w:rsid w:val="009B1D3E"/>
    <w:rsid w:val="009B6EEC"/>
    <w:rsid w:val="009D186A"/>
    <w:rsid w:val="009E2F05"/>
    <w:rsid w:val="009F0358"/>
    <w:rsid w:val="009F6EE0"/>
    <w:rsid w:val="00A05741"/>
    <w:rsid w:val="00A15489"/>
    <w:rsid w:val="00A20926"/>
    <w:rsid w:val="00A20FDF"/>
    <w:rsid w:val="00A306BF"/>
    <w:rsid w:val="00A337A0"/>
    <w:rsid w:val="00A45D33"/>
    <w:rsid w:val="00A53298"/>
    <w:rsid w:val="00A5472A"/>
    <w:rsid w:val="00A54ECA"/>
    <w:rsid w:val="00A61326"/>
    <w:rsid w:val="00A61C4F"/>
    <w:rsid w:val="00A61CBD"/>
    <w:rsid w:val="00A70B99"/>
    <w:rsid w:val="00A727AD"/>
    <w:rsid w:val="00A77100"/>
    <w:rsid w:val="00A80BCC"/>
    <w:rsid w:val="00A85314"/>
    <w:rsid w:val="00A86730"/>
    <w:rsid w:val="00A919DC"/>
    <w:rsid w:val="00AA1358"/>
    <w:rsid w:val="00AB1284"/>
    <w:rsid w:val="00AB5A61"/>
    <w:rsid w:val="00AB745A"/>
    <w:rsid w:val="00AC0CB8"/>
    <w:rsid w:val="00AC0D6F"/>
    <w:rsid w:val="00AD0A5B"/>
    <w:rsid w:val="00AD1959"/>
    <w:rsid w:val="00AF390B"/>
    <w:rsid w:val="00AF53B1"/>
    <w:rsid w:val="00B045BE"/>
    <w:rsid w:val="00B1142A"/>
    <w:rsid w:val="00B1649F"/>
    <w:rsid w:val="00B22FC1"/>
    <w:rsid w:val="00B26881"/>
    <w:rsid w:val="00B46B3E"/>
    <w:rsid w:val="00B4709C"/>
    <w:rsid w:val="00B502F4"/>
    <w:rsid w:val="00B511E2"/>
    <w:rsid w:val="00B5245C"/>
    <w:rsid w:val="00B778B8"/>
    <w:rsid w:val="00B844BF"/>
    <w:rsid w:val="00B850C3"/>
    <w:rsid w:val="00B8561A"/>
    <w:rsid w:val="00B910FA"/>
    <w:rsid w:val="00BA0A33"/>
    <w:rsid w:val="00BA0CF7"/>
    <w:rsid w:val="00BA1791"/>
    <w:rsid w:val="00BA6860"/>
    <w:rsid w:val="00BB018D"/>
    <w:rsid w:val="00BB0C21"/>
    <w:rsid w:val="00BB41E6"/>
    <w:rsid w:val="00BC6D72"/>
    <w:rsid w:val="00BE4720"/>
    <w:rsid w:val="00BF3646"/>
    <w:rsid w:val="00BF3E65"/>
    <w:rsid w:val="00BF6736"/>
    <w:rsid w:val="00C0199F"/>
    <w:rsid w:val="00C310B1"/>
    <w:rsid w:val="00C35528"/>
    <w:rsid w:val="00C513D2"/>
    <w:rsid w:val="00C52258"/>
    <w:rsid w:val="00C60B93"/>
    <w:rsid w:val="00C6575F"/>
    <w:rsid w:val="00C668AC"/>
    <w:rsid w:val="00C74CA8"/>
    <w:rsid w:val="00C75BC6"/>
    <w:rsid w:val="00C82A15"/>
    <w:rsid w:val="00C9112B"/>
    <w:rsid w:val="00CA0190"/>
    <w:rsid w:val="00CA7766"/>
    <w:rsid w:val="00CB3AE4"/>
    <w:rsid w:val="00CB53C0"/>
    <w:rsid w:val="00CD0081"/>
    <w:rsid w:val="00CD08C8"/>
    <w:rsid w:val="00CD6DC4"/>
    <w:rsid w:val="00D020C0"/>
    <w:rsid w:val="00D109DA"/>
    <w:rsid w:val="00D14249"/>
    <w:rsid w:val="00D21DE8"/>
    <w:rsid w:val="00D362E7"/>
    <w:rsid w:val="00D443E2"/>
    <w:rsid w:val="00D45889"/>
    <w:rsid w:val="00D512AC"/>
    <w:rsid w:val="00D57AFA"/>
    <w:rsid w:val="00D80A3E"/>
    <w:rsid w:val="00D854B9"/>
    <w:rsid w:val="00D9530A"/>
    <w:rsid w:val="00DA1E0C"/>
    <w:rsid w:val="00DA61ED"/>
    <w:rsid w:val="00DC00B1"/>
    <w:rsid w:val="00DD1102"/>
    <w:rsid w:val="00DD44F5"/>
    <w:rsid w:val="00DD5924"/>
    <w:rsid w:val="00DE1644"/>
    <w:rsid w:val="00DE5132"/>
    <w:rsid w:val="00E06C98"/>
    <w:rsid w:val="00E07C3F"/>
    <w:rsid w:val="00E1398F"/>
    <w:rsid w:val="00E20B1B"/>
    <w:rsid w:val="00E24434"/>
    <w:rsid w:val="00E47C51"/>
    <w:rsid w:val="00E56E5E"/>
    <w:rsid w:val="00E61113"/>
    <w:rsid w:val="00E6258A"/>
    <w:rsid w:val="00E678B7"/>
    <w:rsid w:val="00E90F84"/>
    <w:rsid w:val="00EA0CF3"/>
    <w:rsid w:val="00EA36BA"/>
    <w:rsid w:val="00EB6855"/>
    <w:rsid w:val="00EC09C1"/>
    <w:rsid w:val="00EC387D"/>
    <w:rsid w:val="00ED5C86"/>
    <w:rsid w:val="00ED631F"/>
    <w:rsid w:val="00ED74C2"/>
    <w:rsid w:val="00EE4E4B"/>
    <w:rsid w:val="00EE51BB"/>
    <w:rsid w:val="00F004F1"/>
    <w:rsid w:val="00F05CFD"/>
    <w:rsid w:val="00F31577"/>
    <w:rsid w:val="00F319E2"/>
    <w:rsid w:val="00F34C41"/>
    <w:rsid w:val="00F675D6"/>
    <w:rsid w:val="00F67B53"/>
    <w:rsid w:val="00F76F7F"/>
    <w:rsid w:val="00F770E9"/>
    <w:rsid w:val="00F85727"/>
    <w:rsid w:val="00FB1619"/>
    <w:rsid w:val="00FC13AC"/>
    <w:rsid w:val="00FD3880"/>
    <w:rsid w:val="00FD6787"/>
    <w:rsid w:val="00FE5EEE"/>
    <w:rsid w:val="00FF52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3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01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1EF"/>
    <w:rPr>
      <w:rFonts w:ascii="Tahoma" w:eastAsia="Times New Roman" w:hAnsi="Tahoma" w:cs="Tahoma"/>
      <w:sz w:val="16"/>
      <w:szCs w:val="16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3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01EF"/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4501EF"/>
    <w:rPr>
      <w:rFonts w:ascii="Tahoma" w:eastAsia="Times New Roman" w:hAnsi="Tahoma" w:cs="Tahoma"/>
      <w:sz w:val="16"/>
      <w:szCs w:val="1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221</Words>
  <Characters>6966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</dc:creator>
  <cp:lastModifiedBy>Maurice Amir</cp:lastModifiedBy>
  <cp:revision>3</cp:revision>
  <cp:lastPrinted>2016-04-02T13:27:00Z</cp:lastPrinted>
  <dcterms:created xsi:type="dcterms:W3CDTF">2016-05-04T19:36:00Z</dcterms:created>
  <dcterms:modified xsi:type="dcterms:W3CDTF">2016-05-07T04:45:00Z</dcterms:modified>
</cp:coreProperties>
</file>